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DC37D" w14:textId="5C64A730" w:rsidR="00526885" w:rsidRDefault="003E2CE6">
      <w:pPr>
        <w:rPr>
          <w:rFonts w:ascii="Times" w:hAnsi="Times" w:cs="Times"/>
        </w:rPr>
      </w:pPr>
      <w:r w:rsidRPr="00F00351">
        <w:rPr>
          <w:rFonts w:ascii="Times" w:hAnsi="Times" w:cs="Times"/>
          <w:b/>
          <w:bCs/>
        </w:rPr>
        <w:t>Table S</w:t>
      </w:r>
      <w:r w:rsidR="005D3B53">
        <w:rPr>
          <w:rFonts w:ascii="Times" w:hAnsi="Times" w:cs="Times"/>
          <w:b/>
          <w:bCs/>
        </w:rPr>
        <w:t>2</w:t>
      </w:r>
      <w:r w:rsidRPr="00F00351">
        <w:rPr>
          <w:rFonts w:ascii="Times" w:hAnsi="Times" w:cs="Times"/>
          <w:b/>
          <w:bCs/>
        </w:rPr>
        <w:t>:</w:t>
      </w:r>
      <w:r w:rsidRPr="00F00351">
        <w:rPr>
          <w:rFonts w:ascii="Times" w:hAnsi="Times" w:cs="Times"/>
        </w:rPr>
        <w:t xml:space="preserve"> Cholesterol content in UPFs </w:t>
      </w:r>
      <w:r w:rsidR="00903FE0">
        <w:rPr>
          <w:rFonts w:ascii="Times" w:hAnsi="Times" w:cs="Times"/>
        </w:rPr>
        <w:t>by group and food category</w:t>
      </w:r>
      <w:r w:rsidR="00740D44">
        <w:rPr>
          <w:rFonts w:ascii="Times" w:hAnsi="Times" w:cs="Times"/>
        </w:rPr>
        <w:t>. (Total values per category are expressed in mean and range).</w:t>
      </w:r>
    </w:p>
    <w:p w14:paraId="40537CA1" w14:textId="77777777" w:rsidR="00903FE0" w:rsidRPr="00F00351" w:rsidRDefault="00903FE0">
      <w:pPr>
        <w:rPr>
          <w:rFonts w:ascii="Times" w:hAnsi="Times" w:cs="Times"/>
        </w:rPr>
      </w:pPr>
    </w:p>
    <w:tbl>
      <w:tblPr>
        <w:tblStyle w:val="TableGrid"/>
        <w:tblW w:w="9540" w:type="dxa"/>
        <w:jc w:val="center"/>
        <w:tblLayout w:type="fixed"/>
        <w:tblLook w:val="0420" w:firstRow="1" w:lastRow="0" w:firstColumn="0" w:lastColumn="0" w:noHBand="0" w:noVBand="1"/>
      </w:tblPr>
      <w:tblGrid>
        <w:gridCol w:w="1440"/>
        <w:gridCol w:w="1530"/>
        <w:gridCol w:w="2790"/>
        <w:gridCol w:w="1530"/>
        <w:gridCol w:w="2250"/>
      </w:tblGrid>
      <w:tr w:rsidR="008E249D" w:rsidRPr="007B50DB" w14:paraId="1F69079D" w14:textId="77777777" w:rsidTr="0D4FBAC0">
        <w:trPr>
          <w:jc w:val="center"/>
        </w:trPr>
        <w:tc>
          <w:tcPr>
            <w:tcW w:w="9540" w:type="dxa"/>
            <w:gridSpan w:val="5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E2EFD9" w:themeFill="accent6" w:themeFillTint="33"/>
            <w:vAlign w:val="center"/>
          </w:tcPr>
          <w:p w14:paraId="422EFB3C" w14:textId="4511B0D4" w:rsidR="008E249D" w:rsidRPr="007B50DB" w:rsidRDefault="008E249D" w:rsidP="008E249D">
            <w:pPr>
              <w:ind w:right="65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READY-TO-EAT</w:t>
            </w:r>
          </w:p>
        </w:tc>
      </w:tr>
      <w:tr w:rsidR="008E249D" w:rsidRPr="007B50DB" w14:paraId="174AC227" w14:textId="77777777" w:rsidTr="0D4FBAC0">
        <w:trPr>
          <w:jc w:val="center"/>
        </w:trPr>
        <w:tc>
          <w:tcPr>
            <w:tcW w:w="144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1AE95B55" w14:textId="40929DD5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7B50DB">
              <w:rPr>
                <w:rFonts w:ascii="Times New Roman" w:hAnsi="Times New Roman" w:cs="Times New Roman"/>
                <w:b/>
                <w:i/>
                <w:iCs/>
              </w:rPr>
              <w:t xml:space="preserve">Food </w:t>
            </w:r>
            <w:r>
              <w:rPr>
                <w:rFonts w:ascii="Times New Roman" w:hAnsi="Times New Roman" w:cs="Times New Roman"/>
                <w:b/>
                <w:i/>
                <w:iCs/>
              </w:rPr>
              <w:t>Category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F6D290" w14:textId="2A29A69B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7B50DB">
              <w:rPr>
                <w:rFonts w:ascii="Times New Roman" w:hAnsi="Times New Roman" w:cs="Times New Roman"/>
                <w:b/>
                <w:i/>
                <w:iCs/>
              </w:rPr>
              <w:t>Sample ID</w:t>
            </w:r>
          </w:p>
        </w:tc>
        <w:tc>
          <w:tcPr>
            <w:tcW w:w="279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750ED9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7B50DB">
              <w:rPr>
                <w:rFonts w:ascii="Times New Roman" w:hAnsi="Times New Roman" w:cs="Times New Roman"/>
                <w:b/>
                <w:i/>
                <w:iCs/>
              </w:rPr>
              <w:t>Cholesterol</w:t>
            </w:r>
          </w:p>
          <w:p w14:paraId="1DF5FA45" w14:textId="0EB6CFA4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7B50DB">
              <w:rPr>
                <w:rFonts w:ascii="Times New Roman" w:hAnsi="Times New Roman" w:cs="Times New Roman"/>
                <w:b/>
                <w:i/>
                <w:iCs/>
              </w:rPr>
              <w:t xml:space="preserve">(mg/100 g fat) </w:t>
            </w:r>
            <w:r w:rsidRPr="007B50DB">
              <w:rPr>
                <w:rFonts w:ascii="Symbol" w:eastAsia="Symbol" w:hAnsi="Symbol" w:cs="Symbol"/>
                <w:b/>
                <w:i/>
                <w:iCs/>
              </w:rPr>
              <w:t>±</w:t>
            </w:r>
            <w:r w:rsidR="00977F69">
              <w:rPr>
                <w:rFonts w:ascii="Symbol" w:eastAsia="Symbol" w:hAnsi="Symbol" w:cs="Symbol"/>
                <w:b/>
                <w:i/>
                <w:iCs/>
              </w:rPr>
              <w:t xml:space="preserve"> </w:t>
            </w:r>
            <w:r w:rsidRPr="007B50DB">
              <w:rPr>
                <w:rFonts w:ascii="Times New Roman" w:hAnsi="Times New Roman" w:cs="Times New Roman"/>
                <w:b/>
                <w:i/>
                <w:iCs/>
              </w:rPr>
              <w:t xml:space="preserve"> STD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4B8AFE90" w14:textId="7DFF6B28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7B50DB">
              <w:rPr>
                <w:rFonts w:ascii="Times New Roman" w:hAnsi="Times New Roman" w:cs="Times New Roman"/>
                <w:b/>
                <w:i/>
                <w:iCs/>
              </w:rPr>
              <w:t>Cholesterol Reference</w:t>
            </w:r>
          </w:p>
          <w:p w14:paraId="7D47C4D2" w14:textId="2E54C097" w:rsidR="008E249D" w:rsidRPr="007B50DB" w:rsidRDefault="008E249D" w:rsidP="008E249D">
            <w:pPr>
              <w:ind w:right="65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7B50DB">
              <w:rPr>
                <w:rFonts w:ascii="Times New Roman" w:hAnsi="Times New Roman" w:cs="Times New Roman"/>
                <w:b/>
                <w:i/>
                <w:iCs/>
              </w:rPr>
              <w:t>(mg/100 g fat)</w:t>
            </w:r>
          </w:p>
        </w:tc>
        <w:tc>
          <w:tcPr>
            <w:tcW w:w="225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2C38BA2B" w14:textId="044F9D07" w:rsidR="008E249D" w:rsidRPr="007B50DB" w:rsidRDefault="008E249D" w:rsidP="008E249D">
            <w:pPr>
              <w:ind w:right="65"/>
              <w:jc w:val="center"/>
              <w:rPr>
                <w:rFonts w:ascii="Times New Roman" w:hAnsi="Times New Roman" w:cs="Times New Roman"/>
                <w:bCs/>
              </w:rPr>
            </w:pPr>
            <w:r w:rsidRPr="007B50DB">
              <w:rPr>
                <w:rFonts w:ascii="Times New Roman" w:hAnsi="Times New Roman" w:cs="Times New Roman"/>
                <w:b/>
                <w:i/>
                <w:iCs/>
              </w:rPr>
              <w:t>Serving Size</w:t>
            </w:r>
          </w:p>
        </w:tc>
      </w:tr>
      <w:tr w:rsidR="008E249D" w:rsidRPr="007B50DB" w14:paraId="5ADC8501" w14:textId="77777777" w:rsidTr="0D4FBAC0">
        <w:trPr>
          <w:trHeight w:val="302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09DB06AA" w14:textId="507495EC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Dairy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vAlign w:val="center"/>
          </w:tcPr>
          <w:p w14:paraId="5B30EE6B" w14:textId="05618940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D1-RTE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52151D7E" w14:textId="6D3F2269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</w:rPr>
              <w:t xml:space="preserve">20.30 </w:t>
            </w:r>
            <w:r w:rsidRPr="007B50DB">
              <w:rPr>
                <w:rFonts w:ascii="Symbol" w:eastAsia="Symbol" w:hAnsi="Symbol" w:cs="Symbol"/>
              </w:rPr>
              <w:t>±</w:t>
            </w:r>
            <w:r w:rsidRPr="007B50DB">
              <w:rPr>
                <w:rFonts w:ascii="Times New Roman" w:hAnsi="Times New Roman" w:cs="Times New Roman"/>
              </w:rPr>
              <w:t xml:space="preserve"> 15.8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E4E25E6" w14:textId="389A36D9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FA4AD3">
              <w:rPr>
                <w:rFonts w:ascii="Times New Roman" w:hAnsi="Times New Roman" w:cs="Times New Roman"/>
              </w:rPr>
              <w:t>333.33</w:t>
            </w:r>
          </w:p>
        </w:tc>
        <w:tc>
          <w:tcPr>
            <w:tcW w:w="2250" w:type="dxa"/>
            <w:tcBorders>
              <w:top w:val="single" w:sz="4" w:space="0" w:color="auto"/>
              <w:right w:val="nil"/>
            </w:tcBorders>
            <w:vAlign w:val="center"/>
          </w:tcPr>
          <w:p w14:paraId="0F195B9E" w14:textId="10134516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</w:rPr>
              <w:t>19.00 g</w:t>
            </w:r>
          </w:p>
        </w:tc>
      </w:tr>
      <w:tr w:rsidR="008E249D" w:rsidRPr="007B50DB" w14:paraId="7F4DFE53" w14:textId="77777777" w:rsidTr="0D4FBAC0">
        <w:trPr>
          <w:trHeight w:val="302"/>
          <w:jc w:val="center"/>
        </w:trPr>
        <w:tc>
          <w:tcPr>
            <w:tcW w:w="1440" w:type="dxa"/>
            <w:vMerge/>
          </w:tcPr>
          <w:p w14:paraId="0BEE2B25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vAlign w:val="center"/>
          </w:tcPr>
          <w:p w14:paraId="52DC33AB" w14:textId="329B53E4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D2-RTE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60E164F8" w14:textId="2740F5F3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</w:rPr>
              <w:t xml:space="preserve">196.33 </w:t>
            </w:r>
            <w:r w:rsidRPr="007B50DB">
              <w:rPr>
                <w:rFonts w:ascii="Symbol" w:eastAsia="Symbol" w:hAnsi="Symbol" w:cs="Symbol"/>
              </w:rPr>
              <w:t>±</w:t>
            </w:r>
            <w:r w:rsidRPr="007B50DB">
              <w:rPr>
                <w:rFonts w:ascii="Times New Roman" w:hAnsi="Times New Roman" w:cs="Times New Roman"/>
              </w:rPr>
              <w:t xml:space="preserve"> 29.4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77A5FD2" w14:textId="5216BE98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</w:rPr>
              <w:t>333.33</w:t>
            </w:r>
          </w:p>
        </w:tc>
        <w:tc>
          <w:tcPr>
            <w:tcW w:w="2250" w:type="dxa"/>
            <w:tcBorders>
              <w:top w:val="single" w:sz="4" w:space="0" w:color="auto"/>
              <w:right w:val="nil"/>
            </w:tcBorders>
            <w:vAlign w:val="center"/>
          </w:tcPr>
          <w:p w14:paraId="41EB69FE" w14:textId="2710B848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</w:rPr>
              <w:t>21.00 g</w:t>
            </w:r>
          </w:p>
        </w:tc>
      </w:tr>
      <w:tr w:rsidR="008E249D" w:rsidRPr="007B50DB" w14:paraId="74D6C99B" w14:textId="77777777" w:rsidTr="0D4FBAC0">
        <w:trPr>
          <w:trHeight w:val="302"/>
          <w:jc w:val="center"/>
        </w:trPr>
        <w:tc>
          <w:tcPr>
            <w:tcW w:w="1440" w:type="dxa"/>
            <w:vMerge/>
          </w:tcPr>
          <w:p w14:paraId="1BE538F2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vAlign w:val="center"/>
          </w:tcPr>
          <w:p w14:paraId="43C65A68" w14:textId="71C7B0FA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D3-RTE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1B50F65D" w14:textId="22A40F3E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0C0806A9" w14:textId="0AE98F6C" w:rsidR="008E249D" w:rsidRPr="00E357B8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E357B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250" w:type="dxa"/>
            <w:tcBorders>
              <w:top w:val="single" w:sz="4" w:space="0" w:color="auto"/>
              <w:right w:val="nil"/>
            </w:tcBorders>
            <w:vAlign w:val="center"/>
          </w:tcPr>
          <w:p w14:paraId="2AF42FB4" w14:textId="3D2FEA2B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</w:rPr>
              <w:t>1 tbsp</w:t>
            </w:r>
          </w:p>
        </w:tc>
      </w:tr>
      <w:tr w:rsidR="008E249D" w:rsidRPr="007B50DB" w14:paraId="726A0F3A" w14:textId="77777777" w:rsidTr="0D4FBAC0">
        <w:trPr>
          <w:trHeight w:val="302"/>
          <w:jc w:val="center"/>
        </w:trPr>
        <w:tc>
          <w:tcPr>
            <w:tcW w:w="1440" w:type="dxa"/>
            <w:vMerge/>
          </w:tcPr>
          <w:p w14:paraId="3A96A3D6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vAlign w:val="center"/>
          </w:tcPr>
          <w:p w14:paraId="401825BB" w14:textId="7237357B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*D4-RTE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78FE7919" w14:textId="06A96DC4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 xml:space="preserve">305.90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41.16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5578B2B6" w14:textId="2CE4A3BD" w:rsidR="008E249D" w:rsidRPr="00E357B8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E357B8">
              <w:rPr>
                <w:rFonts w:ascii="Times New Roman" w:hAnsi="Times New Roman" w:cs="Times New Roman"/>
              </w:rPr>
              <w:t>272.73</w:t>
            </w:r>
          </w:p>
        </w:tc>
        <w:tc>
          <w:tcPr>
            <w:tcW w:w="2250" w:type="dxa"/>
            <w:tcBorders>
              <w:top w:val="single" w:sz="4" w:space="0" w:color="auto"/>
              <w:right w:val="nil"/>
            </w:tcBorders>
            <w:vAlign w:val="center"/>
          </w:tcPr>
          <w:p w14:paraId="126CC90F" w14:textId="5A6A519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</w:rPr>
              <w:t>14.00 g</w:t>
            </w:r>
          </w:p>
        </w:tc>
      </w:tr>
      <w:tr w:rsidR="008E249D" w:rsidRPr="007B50DB" w14:paraId="09AAF2CB" w14:textId="77777777" w:rsidTr="0D4FBAC0">
        <w:trPr>
          <w:trHeight w:val="302"/>
          <w:jc w:val="center"/>
        </w:trPr>
        <w:tc>
          <w:tcPr>
            <w:tcW w:w="1440" w:type="dxa"/>
            <w:vMerge/>
          </w:tcPr>
          <w:p w14:paraId="443493C1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vAlign w:val="center"/>
          </w:tcPr>
          <w:p w14:paraId="3015302D" w14:textId="5A50E243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D5-RTE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5CA33515" w14:textId="2DFDC379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 xml:space="preserve">165.09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30.3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7C385AC4" w14:textId="7B40B93E" w:rsidR="008E249D" w:rsidRPr="00E357B8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E357B8">
              <w:rPr>
                <w:rFonts w:ascii="Times New Roman" w:hAnsi="Times New Roman" w:cs="Times New Roman"/>
              </w:rPr>
              <w:t>285.71</w:t>
            </w:r>
          </w:p>
        </w:tc>
        <w:tc>
          <w:tcPr>
            <w:tcW w:w="2250" w:type="dxa"/>
            <w:tcBorders>
              <w:top w:val="single" w:sz="4" w:space="0" w:color="auto"/>
              <w:right w:val="nil"/>
            </w:tcBorders>
            <w:vAlign w:val="center"/>
          </w:tcPr>
          <w:p w14:paraId="18FEFFE0" w14:textId="7D0F79E1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</w:rPr>
              <w:t>30.00 mL</w:t>
            </w:r>
          </w:p>
        </w:tc>
      </w:tr>
      <w:tr w:rsidR="008E249D" w:rsidRPr="007B50DB" w14:paraId="234E58D8" w14:textId="77777777" w:rsidTr="0D4FBAC0">
        <w:trPr>
          <w:trHeight w:val="302"/>
          <w:jc w:val="center"/>
        </w:trPr>
        <w:tc>
          <w:tcPr>
            <w:tcW w:w="1440" w:type="dxa"/>
            <w:vMerge/>
          </w:tcPr>
          <w:p w14:paraId="6451D5EA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vAlign w:val="center"/>
          </w:tcPr>
          <w:p w14:paraId="328857B0" w14:textId="55C39E6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D6-RTE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070CBEE1" w14:textId="273086DD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 xml:space="preserve">287.08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20.0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0F03762A" w14:textId="0BB29113" w:rsidR="008E249D" w:rsidRPr="00E357B8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E357B8">
              <w:rPr>
                <w:rFonts w:ascii="Times New Roman" w:hAnsi="Times New Roman" w:cs="Times New Roman"/>
              </w:rPr>
              <w:t>300.00</w:t>
            </w:r>
          </w:p>
        </w:tc>
        <w:tc>
          <w:tcPr>
            <w:tcW w:w="2250" w:type="dxa"/>
            <w:tcBorders>
              <w:top w:val="single" w:sz="4" w:space="0" w:color="auto"/>
              <w:right w:val="nil"/>
            </w:tcBorders>
            <w:vAlign w:val="center"/>
          </w:tcPr>
          <w:p w14:paraId="12D8D41F" w14:textId="5C742FA3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</w:rPr>
              <w:t>28 .00g</w:t>
            </w:r>
          </w:p>
        </w:tc>
      </w:tr>
      <w:tr w:rsidR="008E249D" w:rsidRPr="007B50DB" w14:paraId="38E790D6" w14:textId="77777777" w:rsidTr="0D4FBAC0">
        <w:trPr>
          <w:trHeight w:val="302"/>
          <w:jc w:val="center"/>
        </w:trPr>
        <w:tc>
          <w:tcPr>
            <w:tcW w:w="1440" w:type="dxa"/>
            <w:vMerge/>
          </w:tcPr>
          <w:p w14:paraId="6E68E1CC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vAlign w:val="center"/>
          </w:tcPr>
          <w:p w14:paraId="48AB4C3D" w14:textId="705460B8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D7-RTE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0BC043C9" w14:textId="7542AFDD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 xml:space="preserve">238.86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133.5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69F5211A" w14:textId="17A165A7" w:rsidR="008E249D" w:rsidRPr="00E357B8" w:rsidRDefault="008521F6" w:rsidP="008E24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5.71</w:t>
            </w:r>
          </w:p>
        </w:tc>
        <w:tc>
          <w:tcPr>
            <w:tcW w:w="2250" w:type="dxa"/>
            <w:tcBorders>
              <w:top w:val="single" w:sz="4" w:space="0" w:color="auto"/>
              <w:right w:val="nil"/>
            </w:tcBorders>
            <w:vAlign w:val="center"/>
          </w:tcPr>
          <w:p w14:paraId="7C03CD4A" w14:textId="2E3998E2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</w:rPr>
              <w:t>28.00 g</w:t>
            </w:r>
          </w:p>
        </w:tc>
      </w:tr>
      <w:tr w:rsidR="008E249D" w:rsidRPr="007B50DB" w14:paraId="78B19844" w14:textId="77777777" w:rsidTr="0D4FBAC0">
        <w:trPr>
          <w:trHeight w:val="302"/>
          <w:jc w:val="center"/>
        </w:trPr>
        <w:tc>
          <w:tcPr>
            <w:tcW w:w="1440" w:type="dxa"/>
            <w:vMerge/>
          </w:tcPr>
          <w:p w14:paraId="71BA2FE6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vAlign w:val="center"/>
          </w:tcPr>
          <w:p w14:paraId="21A0B8CE" w14:textId="4468829A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D8-RTE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4FA05A46" w14:textId="61F78298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 xml:space="preserve">243.02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40.2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6960A432" w14:textId="6F59E0F9" w:rsidR="008E249D" w:rsidRPr="00E357B8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E357B8">
              <w:rPr>
                <w:rFonts w:ascii="Times New Roman" w:hAnsi="Times New Roman" w:cs="Times New Roman"/>
                <w:color w:val="000000"/>
              </w:rPr>
              <w:t>357.14</w:t>
            </w:r>
          </w:p>
        </w:tc>
        <w:tc>
          <w:tcPr>
            <w:tcW w:w="2250" w:type="dxa"/>
            <w:tcBorders>
              <w:top w:val="single" w:sz="4" w:space="0" w:color="auto"/>
              <w:right w:val="nil"/>
            </w:tcBorders>
            <w:vAlign w:val="center"/>
          </w:tcPr>
          <w:p w14:paraId="55B415B5" w14:textId="6618B5E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0.50 cup (65.00 g)</w:t>
            </w:r>
          </w:p>
        </w:tc>
      </w:tr>
      <w:tr w:rsidR="008E249D" w:rsidRPr="007B50DB" w14:paraId="4F5A81C8" w14:textId="77777777" w:rsidTr="0D4FBAC0">
        <w:trPr>
          <w:trHeight w:val="302"/>
          <w:jc w:val="center"/>
        </w:trPr>
        <w:tc>
          <w:tcPr>
            <w:tcW w:w="1440" w:type="dxa"/>
            <w:vMerge/>
          </w:tcPr>
          <w:p w14:paraId="55D1DECB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vAlign w:val="center"/>
          </w:tcPr>
          <w:p w14:paraId="2C3104AB" w14:textId="658322D6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50DB">
              <w:rPr>
                <w:rFonts w:ascii="Times New Roman" w:hAnsi="Times New Roman" w:cs="Times New Roman"/>
              </w:rPr>
              <w:t>D9-RTE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01513584" w14:textId="0C3CFCB8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 xml:space="preserve">368.25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72.77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E5AD023" w14:textId="0F63A765" w:rsidR="008E249D" w:rsidRPr="00E357B8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E357B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250" w:type="dxa"/>
            <w:tcBorders>
              <w:top w:val="single" w:sz="4" w:space="0" w:color="auto"/>
              <w:right w:val="nil"/>
            </w:tcBorders>
          </w:tcPr>
          <w:p w14:paraId="237EB7B6" w14:textId="6D1AEC18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116B8365">
              <w:rPr>
                <w:rFonts w:ascii="Times New Roman" w:hAnsi="Times New Roman" w:cs="Times New Roman"/>
              </w:rPr>
              <w:t>1 container (99.00 g)</w:t>
            </w:r>
          </w:p>
        </w:tc>
      </w:tr>
      <w:tr w:rsidR="008E249D" w:rsidRPr="007B50DB" w14:paraId="12C062AF" w14:textId="77777777" w:rsidTr="0D4FBAC0">
        <w:trPr>
          <w:trHeight w:val="302"/>
          <w:jc w:val="center"/>
        </w:trPr>
        <w:tc>
          <w:tcPr>
            <w:tcW w:w="1440" w:type="dxa"/>
            <w:vMerge/>
          </w:tcPr>
          <w:p w14:paraId="5E1C64C1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vAlign w:val="center"/>
          </w:tcPr>
          <w:p w14:paraId="3CC88E30" w14:textId="5ABE6EA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</w:rPr>
              <w:t>D10-RTE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0ED2CBF6" w14:textId="1E6EF08D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 xml:space="preserve">282.18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52.16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4891A3A" w14:textId="4A881011" w:rsidR="008E249D" w:rsidRPr="00E357B8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E357B8">
              <w:rPr>
                <w:rFonts w:ascii="Times New Roman" w:hAnsi="Times New Roman" w:cs="Times New Roman"/>
              </w:rPr>
              <w:t>500.00</w:t>
            </w:r>
          </w:p>
        </w:tc>
        <w:tc>
          <w:tcPr>
            <w:tcW w:w="2250" w:type="dxa"/>
            <w:tcBorders>
              <w:top w:val="single" w:sz="4" w:space="0" w:color="auto"/>
              <w:right w:val="nil"/>
            </w:tcBorders>
          </w:tcPr>
          <w:p w14:paraId="47E762A6" w14:textId="210F1483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</w:rPr>
              <w:t>414.03 g</w:t>
            </w:r>
          </w:p>
        </w:tc>
      </w:tr>
      <w:tr w:rsidR="008E249D" w14:paraId="7ED0FF3E" w14:textId="77777777" w:rsidTr="0D4FBAC0">
        <w:trPr>
          <w:trHeight w:val="302"/>
          <w:jc w:val="center"/>
        </w:trPr>
        <w:tc>
          <w:tcPr>
            <w:tcW w:w="1440" w:type="dxa"/>
            <w:vMerge/>
            <w:vAlign w:val="center"/>
          </w:tcPr>
          <w:p w14:paraId="117A4174" w14:textId="77777777" w:rsidR="008E249D" w:rsidRDefault="008E249D" w:rsidP="008E249D"/>
        </w:tc>
        <w:tc>
          <w:tcPr>
            <w:tcW w:w="1530" w:type="dxa"/>
            <w:tcBorders>
              <w:top w:val="single" w:sz="4" w:space="0" w:color="auto"/>
              <w:left w:val="nil"/>
              <w:bottom w:val="single" w:sz="12" w:space="0" w:color="000000" w:themeColor="text1"/>
            </w:tcBorders>
            <w:vAlign w:val="center"/>
          </w:tcPr>
          <w:p w14:paraId="06F1426D" w14:textId="2D8532F0" w:rsidR="008E249D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116B8365">
              <w:rPr>
                <w:rFonts w:ascii="Times New Roman" w:hAnsi="Times New Roman" w:cs="Times New Roman"/>
              </w:rPr>
              <w:t>D11-RT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12" w:space="0" w:color="000000" w:themeColor="text1"/>
            </w:tcBorders>
            <w:vAlign w:val="center"/>
          </w:tcPr>
          <w:p w14:paraId="1F2AED9E" w14:textId="0FAAC4CD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 xml:space="preserve">16.25 </w:t>
            </w:r>
            <w:r w:rsidRPr="00856711">
              <w:rPr>
                <w:rFonts w:ascii="Symbol" w:eastAsia="Symbol" w:hAnsi="Symbol" w:cs="Symbol"/>
              </w:rPr>
              <w:t xml:space="preserve">± </w:t>
            </w:r>
            <w:r w:rsidRPr="00856711">
              <w:rPr>
                <w:rFonts w:ascii="Times New Roman" w:hAnsi="Times New Roman" w:cs="Times New Roman"/>
              </w:rPr>
              <w:t>3.59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12" w:space="0" w:color="000000" w:themeColor="text1"/>
            </w:tcBorders>
          </w:tcPr>
          <w:p w14:paraId="6098539F" w14:textId="4984920F" w:rsidR="008E249D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116B8365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12" w:space="0" w:color="000000" w:themeColor="text1"/>
              <w:right w:val="nil"/>
            </w:tcBorders>
          </w:tcPr>
          <w:p w14:paraId="01FC8A6B" w14:textId="7A3DE0CA" w:rsidR="008E249D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116B8365">
              <w:rPr>
                <w:rFonts w:ascii="Times New Roman" w:hAnsi="Times New Roman" w:cs="Times New Roman"/>
              </w:rPr>
              <w:t>1 scoop (9 g)</w:t>
            </w:r>
          </w:p>
        </w:tc>
      </w:tr>
      <w:tr w:rsidR="00244025" w14:paraId="5236F610" w14:textId="77777777" w:rsidTr="0D4FBAC0">
        <w:trPr>
          <w:trHeight w:val="302"/>
          <w:jc w:val="center"/>
        </w:trPr>
        <w:tc>
          <w:tcPr>
            <w:tcW w:w="1440" w:type="dxa"/>
            <w:vMerge/>
            <w:vAlign w:val="center"/>
          </w:tcPr>
          <w:p w14:paraId="713F5F2B" w14:textId="77777777" w:rsidR="00244025" w:rsidRDefault="00244025" w:rsidP="008E249D"/>
        </w:tc>
        <w:tc>
          <w:tcPr>
            <w:tcW w:w="153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</w:tcBorders>
            <w:vAlign w:val="center"/>
          </w:tcPr>
          <w:p w14:paraId="2732D907" w14:textId="48E64AB7" w:rsidR="00244025" w:rsidRPr="116B8365" w:rsidRDefault="00244025" w:rsidP="006563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  <w:b/>
                <w:i/>
                <w:iCs/>
              </w:rPr>
              <w:t>Total</w:t>
            </w:r>
          </w:p>
        </w:tc>
        <w:tc>
          <w:tcPr>
            <w:tcW w:w="279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4BCA44D" w14:textId="3CB34B20" w:rsidR="00244025" w:rsidRPr="00856711" w:rsidRDefault="0D4FBAC0" w:rsidP="0D4FBA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D4FBAC0">
              <w:rPr>
                <w:rFonts w:ascii="Times New Roman" w:hAnsi="Times New Roman" w:cs="Times New Roman"/>
                <w:b/>
                <w:bCs/>
              </w:rPr>
              <w:t>20.3 (0 – 368.25)</w:t>
            </w:r>
          </w:p>
        </w:tc>
        <w:tc>
          <w:tcPr>
            <w:tcW w:w="3780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FC1A07F" w14:textId="77777777" w:rsidR="00244025" w:rsidRPr="116B8365" w:rsidRDefault="00244025" w:rsidP="008E249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49D" w:rsidRPr="007B50DB" w14:paraId="4F9EA7D6" w14:textId="77777777" w:rsidTr="0D4FBAC0">
        <w:trPr>
          <w:trHeight w:val="302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02452E31" w14:textId="3DFE349A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aby food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nil"/>
            </w:tcBorders>
            <w:vAlign w:val="center"/>
          </w:tcPr>
          <w:p w14:paraId="3309CF70" w14:textId="3B8F20EA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50DB">
              <w:rPr>
                <w:rFonts w:ascii="Times New Roman" w:hAnsi="Times New Roman" w:cs="Times New Roman"/>
              </w:rPr>
              <w:t>BF1-RTE</w:t>
            </w:r>
          </w:p>
        </w:tc>
        <w:tc>
          <w:tcPr>
            <w:tcW w:w="2790" w:type="dxa"/>
            <w:tcBorders>
              <w:top w:val="single" w:sz="12" w:space="0" w:color="000000" w:themeColor="text1"/>
            </w:tcBorders>
            <w:vAlign w:val="center"/>
          </w:tcPr>
          <w:p w14:paraId="1A67DA07" w14:textId="7CEE8D51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 xml:space="preserve">1,247.23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227.45</w:t>
            </w:r>
          </w:p>
        </w:tc>
        <w:tc>
          <w:tcPr>
            <w:tcW w:w="1530" w:type="dxa"/>
            <w:tcBorders>
              <w:top w:val="single" w:sz="12" w:space="0" w:color="000000" w:themeColor="text1"/>
            </w:tcBorders>
            <w:vAlign w:val="center"/>
          </w:tcPr>
          <w:p w14:paraId="1D23FCF6" w14:textId="66B0543C" w:rsidR="008E249D" w:rsidRPr="00E357B8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E357B8">
              <w:rPr>
                <w:rFonts w:ascii="Times New Roman" w:hAnsi="Times New Roman" w:cs="Times New Roman"/>
                <w:color w:val="000000"/>
              </w:rPr>
              <w:t>1,000.00</w:t>
            </w:r>
          </w:p>
        </w:tc>
        <w:tc>
          <w:tcPr>
            <w:tcW w:w="2250" w:type="dxa"/>
            <w:tcBorders>
              <w:top w:val="single" w:sz="12" w:space="0" w:color="000000" w:themeColor="text1"/>
              <w:right w:val="nil"/>
            </w:tcBorders>
            <w:vAlign w:val="center"/>
          </w:tcPr>
          <w:p w14:paraId="08AC289C" w14:textId="159C6CB9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71.00 g</w:t>
            </w:r>
          </w:p>
        </w:tc>
      </w:tr>
      <w:tr w:rsidR="008E249D" w:rsidRPr="007B50DB" w14:paraId="3D9CEEC6" w14:textId="77777777" w:rsidTr="0D4FBAC0">
        <w:trPr>
          <w:trHeight w:val="302"/>
          <w:jc w:val="center"/>
        </w:trPr>
        <w:tc>
          <w:tcPr>
            <w:tcW w:w="1440" w:type="dxa"/>
            <w:vMerge/>
            <w:vAlign w:val="center"/>
          </w:tcPr>
          <w:p w14:paraId="0735F607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vAlign w:val="center"/>
          </w:tcPr>
          <w:p w14:paraId="3C2C1C98" w14:textId="2D03B06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50DB">
              <w:rPr>
                <w:rFonts w:ascii="Times New Roman" w:hAnsi="Times New Roman" w:cs="Times New Roman"/>
              </w:rPr>
              <w:t>BF2-RTE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0351D9F3" w14:textId="019325EE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 xml:space="preserve">673.84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98.5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7622F3E0" w14:textId="0522CC05" w:rsidR="008E249D" w:rsidRPr="00E357B8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E357B8">
              <w:rPr>
                <w:rFonts w:ascii="Times New Roman" w:hAnsi="Times New Roman" w:cs="Times New Roman"/>
                <w:color w:val="000000"/>
              </w:rPr>
              <w:t>833.33</w:t>
            </w:r>
          </w:p>
        </w:tc>
        <w:tc>
          <w:tcPr>
            <w:tcW w:w="2250" w:type="dxa"/>
            <w:tcBorders>
              <w:top w:val="single" w:sz="4" w:space="0" w:color="auto"/>
              <w:right w:val="nil"/>
            </w:tcBorders>
            <w:vAlign w:val="center"/>
          </w:tcPr>
          <w:p w14:paraId="35F2C5D9" w14:textId="22F983E8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4.00 oz (113.40 g)</w:t>
            </w:r>
          </w:p>
        </w:tc>
      </w:tr>
      <w:tr w:rsidR="008E249D" w:rsidRPr="007B50DB" w14:paraId="7D46EC66" w14:textId="77777777" w:rsidTr="0D4FBAC0">
        <w:trPr>
          <w:trHeight w:val="302"/>
          <w:jc w:val="center"/>
        </w:trPr>
        <w:tc>
          <w:tcPr>
            <w:tcW w:w="1440" w:type="dxa"/>
            <w:vMerge/>
            <w:vAlign w:val="center"/>
          </w:tcPr>
          <w:p w14:paraId="73A65E4B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vAlign w:val="center"/>
          </w:tcPr>
          <w:p w14:paraId="507C683E" w14:textId="59462112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50DB">
              <w:rPr>
                <w:rFonts w:ascii="Times New Roman" w:hAnsi="Times New Roman" w:cs="Times New Roman"/>
              </w:rPr>
              <w:t>BF3-RTE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4FB7FC3F" w14:textId="726F9C85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 xml:space="preserve">58.17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8.5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6054E20A" w14:textId="3ED48EE8" w:rsidR="008E249D" w:rsidRPr="00E357B8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E357B8">
              <w:rPr>
                <w:rFonts w:ascii="Times New Roman" w:hAnsi="Times New Roman" w:cs="Times New Roman"/>
                <w:color w:val="000000"/>
              </w:rPr>
              <w:t>250.00</w:t>
            </w:r>
          </w:p>
        </w:tc>
        <w:tc>
          <w:tcPr>
            <w:tcW w:w="2250" w:type="dxa"/>
            <w:tcBorders>
              <w:top w:val="single" w:sz="4" w:space="0" w:color="auto"/>
              <w:right w:val="nil"/>
            </w:tcBorders>
            <w:vAlign w:val="center"/>
          </w:tcPr>
          <w:p w14:paraId="33707BB7" w14:textId="7B7B2608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4.00 oz (113.40 g)</w:t>
            </w:r>
          </w:p>
        </w:tc>
      </w:tr>
      <w:tr w:rsidR="008E249D" w:rsidRPr="007B50DB" w14:paraId="0EF4447F" w14:textId="77777777" w:rsidTr="0D4FBAC0">
        <w:trPr>
          <w:trHeight w:val="302"/>
          <w:jc w:val="center"/>
        </w:trPr>
        <w:tc>
          <w:tcPr>
            <w:tcW w:w="1440" w:type="dxa"/>
            <w:vMerge/>
            <w:vAlign w:val="center"/>
          </w:tcPr>
          <w:p w14:paraId="093FA231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vAlign w:val="center"/>
          </w:tcPr>
          <w:p w14:paraId="693DF888" w14:textId="3E6EF33F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50DB">
              <w:rPr>
                <w:rFonts w:ascii="Times New Roman" w:hAnsi="Times New Roman" w:cs="Times New Roman"/>
              </w:rPr>
              <w:t>BF4-RTE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0974653B" w14:textId="417698EB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 xml:space="preserve">319.43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83.74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515C4A85" w14:textId="7DD551D3" w:rsidR="008E249D" w:rsidRPr="00E357B8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E357B8">
              <w:rPr>
                <w:rFonts w:ascii="Times New Roman" w:hAnsi="Times New Roman" w:cs="Times New Roman"/>
                <w:color w:val="000000"/>
              </w:rPr>
              <w:t>500.00</w:t>
            </w:r>
          </w:p>
        </w:tc>
        <w:tc>
          <w:tcPr>
            <w:tcW w:w="2250" w:type="dxa"/>
            <w:tcBorders>
              <w:top w:val="single" w:sz="4" w:space="0" w:color="auto"/>
              <w:right w:val="nil"/>
            </w:tcBorders>
            <w:vAlign w:val="center"/>
          </w:tcPr>
          <w:p w14:paraId="5CA3B219" w14:textId="7BB0FF6A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4.00 oz (113.40 g)</w:t>
            </w:r>
          </w:p>
        </w:tc>
      </w:tr>
      <w:tr w:rsidR="008E249D" w:rsidRPr="007B50DB" w14:paraId="66D4DD63" w14:textId="77777777" w:rsidTr="0D4FBAC0">
        <w:trPr>
          <w:trHeight w:val="302"/>
          <w:jc w:val="center"/>
        </w:trPr>
        <w:tc>
          <w:tcPr>
            <w:tcW w:w="1440" w:type="dxa"/>
            <w:vMerge/>
            <w:vAlign w:val="center"/>
          </w:tcPr>
          <w:p w14:paraId="5D88C00B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vAlign w:val="center"/>
          </w:tcPr>
          <w:p w14:paraId="623C5F4E" w14:textId="504377C6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50DB">
              <w:rPr>
                <w:rFonts w:ascii="Times New Roman" w:hAnsi="Times New Roman" w:cs="Times New Roman"/>
              </w:rPr>
              <w:t>BF5-RTE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41211019" w14:textId="4756C0EB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 xml:space="preserve">348.65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82.26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2C7363FA" w14:textId="6633D6FA" w:rsidR="008E249D" w:rsidRPr="00E357B8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E357B8">
              <w:rPr>
                <w:rFonts w:ascii="Times New Roman" w:hAnsi="Times New Roman" w:cs="Times New Roman"/>
                <w:color w:val="000000"/>
              </w:rPr>
              <w:t>400.00</w:t>
            </w:r>
          </w:p>
        </w:tc>
        <w:tc>
          <w:tcPr>
            <w:tcW w:w="2250" w:type="dxa"/>
            <w:tcBorders>
              <w:top w:val="single" w:sz="4" w:space="0" w:color="auto"/>
              <w:right w:val="nil"/>
            </w:tcBorders>
            <w:vAlign w:val="center"/>
          </w:tcPr>
          <w:p w14:paraId="61CF3FF1" w14:textId="6DCB2C54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4.00 oz (113.40 g)</w:t>
            </w:r>
          </w:p>
        </w:tc>
      </w:tr>
      <w:tr w:rsidR="008E249D" w:rsidRPr="007B50DB" w14:paraId="24A55E9F" w14:textId="77777777" w:rsidTr="0D4FBAC0">
        <w:trPr>
          <w:trHeight w:val="302"/>
          <w:jc w:val="center"/>
        </w:trPr>
        <w:tc>
          <w:tcPr>
            <w:tcW w:w="1440" w:type="dxa"/>
            <w:vMerge/>
            <w:vAlign w:val="center"/>
          </w:tcPr>
          <w:p w14:paraId="3F3CBF8E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vAlign w:val="center"/>
          </w:tcPr>
          <w:p w14:paraId="188D7BE3" w14:textId="267087DB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50DB">
              <w:rPr>
                <w:rFonts w:ascii="Times New Roman" w:hAnsi="Times New Roman" w:cs="Times New Roman"/>
              </w:rPr>
              <w:t>BF6-RTE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06D66A04" w14:textId="4618A16B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 xml:space="preserve">123.24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29.6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6AADD7EB" w14:textId="39F55CF0" w:rsidR="008E249D" w:rsidRPr="00E357B8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E357B8">
              <w:rPr>
                <w:rFonts w:ascii="Times New Roman" w:hAnsi="Times New Roman" w:cs="Times New Roman"/>
                <w:color w:val="000000"/>
              </w:rPr>
              <w:t>7.81</w:t>
            </w:r>
          </w:p>
        </w:tc>
        <w:tc>
          <w:tcPr>
            <w:tcW w:w="2250" w:type="dxa"/>
            <w:tcBorders>
              <w:top w:val="single" w:sz="4" w:space="0" w:color="auto"/>
              <w:right w:val="nil"/>
            </w:tcBorders>
            <w:vAlign w:val="center"/>
          </w:tcPr>
          <w:p w14:paraId="2A41429E" w14:textId="14FB3F94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128.00 g</w:t>
            </w:r>
          </w:p>
        </w:tc>
      </w:tr>
      <w:tr w:rsidR="008E249D" w:rsidRPr="007B50DB" w14:paraId="6A57FB56" w14:textId="77777777" w:rsidTr="0D4FBAC0">
        <w:trPr>
          <w:trHeight w:val="302"/>
          <w:jc w:val="center"/>
        </w:trPr>
        <w:tc>
          <w:tcPr>
            <w:tcW w:w="1440" w:type="dxa"/>
            <w:vMerge/>
            <w:vAlign w:val="center"/>
          </w:tcPr>
          <w:p w14:paraId="69009C2E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vAlign w:val="center"/>
          </w:tcPr>
          <w:p w14:paraId="57747843" w14:textId="05C2C2D2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50DB">
              <w:rPr>
                <w:rFonts w:ascii="Times New Roman" w:hAnsi="Times New Roman" w:cs="Times New Roman"/>
              </w:rPr>
              <w:t>BF7-RTE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2A367D3B" w14:textId="1BB8B2A8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 xml:space="preserve">263.77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76.6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076F0093" w14:textId="17AA8BA2" w:rsidR="008E249D" w:rsidRPr="00E357B8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E357B8">
              <w:rPr>
                <w:rFonts w:ascii="Times New Roman" w:hAnsi="Times New Roman" w:cs="Times New Roman"/>
                <w:color w:val="000000"/>
              </w:rPr>
              <w:t>400.00</w:t>
            </w:r>
          </w:p>
        </w:tc>
        <w:tc>
          <w:tcPr>
            <w:tcW w:w="2250" w:type="dxa"/>
            <w:tcBorders>
              <w:top w:val="single" w:sz="4" w:space="0" w:color="auto"/>
              <w:right w:val="nil"/>
            </w:tcBorders>
            <w:vAlign w:val="center"/>
          </w:tcPr>
          <w:p w14:paraId="4875CD76" w14:textId="04BB8CF6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4.00 oz (113.40 g)</w:t>
            </w:r>
          </w:p>
        </w:tc>
      </w:tr>
      <w:tr w:rsidR="008E249D" w:rsidRPr="007B50DB" w14:paraId="66D81C4E" w14:textId="77777777" w:rsidTr="0D4FBAC0">
        <w:trPr>
          <w:trHeight w:val="302"/>
          <w:jc w:val="center"/>
        </w:trPr>
        <w:tc>
          <w:tcPr>
            <w:tcW w:w="1440" w:type="dxa"/>
            <w:vMerge/>
            <w:vAlign w:val="center"/>
          </w:tcPr>
          <w:p w14:paraId="0CE8D590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vAlign w:val="center"/>
          </w:tcPr>
          <w:p w14:paraId="5B55B261" w14:textId="2A1B7B4E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50DB">
              <w:rPr>
                <w:rFonts w:ascii="Times New Roman" w:hAnsi="Times New Roman" w:cs="Times New Roman"/>
              </w:rPr>
              <w:t>BF8-RTE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01A90E81" w14:textId="7B56332D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 xml:space="preserve">683.55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310.6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D9E277B" w14:textId="34F64F5E" w:rsidR="008E249D" w:rsidRPr="00E357B8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E357B8">
              <w:rPr>
                <w:rFonts w:ascii="Times New Roman" w:hAnsi="Times New Roman" w:cs="Times New Roman"/>
                <w:color w:val="000000"/>
              </w:rPr>
              <w:t>875.00</w:t>
            </w:r>
          </w:p>
        </w:tc>
        <w:tc>
          <w:tcPr>
            <w:tcW w:w="2250" w:type="dxa"/>
            <w:tcBorders>
              <w:top w:val="single" w:sz="4" w:space="0" w:color="auto"/>
              <w:right w:val="nil"/>
            </w:tcBorders>
            <w:vAlign w:val="center"/>
          </w:tcPr>
          <w:p w14:paraId="475D7180" w14:textId="684F931A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71.00 g</w:t>
            </w:r>
          </w:p>
        </w:tc>
      </w:tr>
      <w:tr w:rsidR="008E249D" w:rsidRPr="007B50DB" w14:paraId="4D59364A" w14:textId="77777777" w:rsidTr="0D4FBAC0">
        <w:trPr>
          <w:trHeight w:val="302"/>
          <w:jc w:val="center"/>
        </w:trPr>
        <w:tc>
          <w:tcPr>
            <w:tcW w:w="1440" w:type="dxa"/>
            <w:vMerge/>
            <w:vAlign w:val="center"/>
          </w:tcPr>
          <w:p w14:paraId="56DF0D63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vAlign w:val="center"/>
          </w:tcPr>
          <w:p w14:paraId="46116090" w14:textId="4FCB3100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50DB">
              <w:rPr>
                <w:rFonts w:ascii="Times New Roman" w:hAnsi="Times New Roman" w:cs="Times New Roman"/>
              </w:rPr>
              <w:t>BF9-RTE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23B246BC" w14:textId="41239DB3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 xml:space="preserve">162.73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95.67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09506CA6" w14:textId="0E65A78F" w:rsidR="008E249D" w:rsidRPr="005626BF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5626BF">
              <w:rPr>
                <w:rFonts w:ascii="Times New Roman" w:hAnsi="Times New Roman" w:cs="Times New Roman"/>
                <w:color w:val="000000"/>
              </w:rPr>
              <w:t>333.33</w:t>
            </w:r>
          </w:p>
        </w:tc>
        <w:tc>
          <w:tcPr>
            <w:tcW w:w="2250" w:type="dxa"/>
            <w:tcBorders>
              <w:top w:val="single" w:sz="4" w:space="0" w:color="auto"/>
              <w:right w:val="nil"/>
            </w:tcBorders>
            <w:vAlign w:val="center"/>
          </w:tcPr>
          <w:p w14:paraId="6D64C151" w14:textId="6CD9D005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4.00 oz (113.40 g)</w:t>
            </w:r>
          </w:p>
        </w:tc>
      </w:tr>
      <w:tr w:rsidR="008E249D" w:rsidRPr="007B50DB" w14:paraId="1A485A17" w14:textId="77777777" w:rsidTr="0D4FBAC0">
        <w:trPr>
          <w:trHeight w:val="302"/>
          <w:jc w:val="center"/>
        </w:trPr>
        <w:tc>
          <w:tcPr>
            <w:tcW w:w="1440" w:type="dxa"/>
            <w:vMerge/>
            <w:vAlign w:val="center"/>
          </w:tcPr>
          <w:p w14:paraId="48344337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vAlign w:val="center"/>
          </w:tcPr>
          <w:p w14:paraId="180367B4" w14:textId="7B0E3D0F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50DB">
              <w:rPr>
                <w:rFonts w:ascii="Times New Roman" w:hAnsi="Times New Roman" w:cs="Times New Roman"/>
              </w:rPr>
              <w:t>BF10-RTE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55AE2C3F" w14:textId="6C49625B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 xml:space="preserve">251.02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57.9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15E44E26" w14:textId="564F2B47" w:rsidR="008E249D" w:rsidRPr="005626BF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5626BF">
              <w:rPr>
                <w:rFonts w:ascii="Times New Roman" w:hAnsi="Times New Roman" w:cs="Times New Roman"/>
                <w:color w:val="000000"/>
              </w:rPr>
              <w:t>333.33</w:t>
            </w:r>
          </w:p>
        </w:tc>
        <w:tc>
          <w:tcPr>
            <w:tcW w:w="2250" w:type="dxa"/>
            <w:tcBorders>
              <w:top w:val="single" w:sz="4" w:space="0" w:color="auto"/>
              <w:right w:val="nil"/>
            </w:tcBorders>
            <w:vAlign w:val="center"/>
          </w:tcPr>
          <w:p w14:paraId="7296B270" w14:textId="363C2420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4.00 oz (113.40 g)</w:t>
            </w:r>
          </w:p>
        </w:tc>
      </w:tr>
      <w:tr w:rsidR="008E249D" w:rsidRPr="007B50DB" w14:paraId="1A395B27" w14:textId="77777777" w:rsidTr="0D4FBAC0">
        <w:trPr>
          <w:trHeight w:val="302"/>
          <w:jc w:val="center"/>
        </w:trPr>
        <w:tc>
          <w:tcPr>
            <w:tcW w:w="1440" w:type="dxa"/>
            <w:vMerge/>
            <w:vAlign w:val="center"/>
          </w:tcPr>
          <w:p w14:paraId="07F8C1DB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vAlign w:val="center"/>
          </w:tcPr>
          <w:p w14:paraId="6D319478" w14:textId="3C42B79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50DB">
              <w:rPr>
                <w:rFonts w:ascii="Times New Roman" w:hAnsi="Times New Roman" w:cs="Times New Roman"/>
              </w:rPr>
              <w:t>BF11-RTE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2219BC5A" w14:textId="6689FF22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 xml:space="preserve">313.34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27.54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505B8CCE" w14:textId="570DAF0A" w:rsidR="008E249D" w:rsidRPr="00E357B8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E357B8">
              <w:rPr>
                <w:rFonts w:ascii="Times New Roman" w:hAnsi="Times New Roman" w:cs="Times New Roman"/>
                <w:color w:val="000000"/>
              </w:rPr>
              <w:t>285.71</w:t>
            </w:r>
          </w:p>
        </w:tc>
        <w:tc>
          <w:tcPr>
            <w:tcW w:w="2250" w:type="dxa"/>
            <w:tcBorders>
              <w:top w:val="single" w:sz="4" w:space="0" w:color="auto"/>
              <w:right w:val="nil"/>
            </w:tcBorders>
            <w:vAlign w:val="center"/>
          </w:tcPr>
          <w:p w14:paraId="633598F2" w14:textId="4300FDDB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4.00 oz (113.40 g)</w:t>
            </w:r>
          </w:p>
        </w:tc>
      </w:tr>
      <w:tr w:rsidR="008E249D" w:rsidRPr="007B50DB" w14:paraId="362AC2D4" w14:textId="77777777" w:rsidTr="0D4FBAC0">
        <w:trPr>
          <w:trHeight w:val="302"/>
          <w:jc w:val="center"/>
        </w:trPr>
        <w:tc>
          <w:tcPr>
            <w:tcW w:w="1440" w:type="dxa"/>
            <w:vMerge/>
            <w:vAlign w:val="center"/>
          </w:tcPr>
          <w:p w14:paraId="0CBDA635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vAlign w:val="center"/>
          </w:tcPr>
          <w:p w14:paraId="629DF7E6" w14:textId="181791A1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50DB">
              <w:rPr>
                <w:rFonts w:ascii="Times New Roman" w:hAnsi="Times New Roman" w:cs="Times New Roman"/>
              </w:rPr>
              <w:t>BF12-RTE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613C18AE" w14:textId="5B3A8383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 xml:space="preserve">172.87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17.84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598BBB27" w14:textId="6ED41101" w:rsidR="008E249D" w:rsidRPr="00E357B8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5626BF">
              <w:rPr>
                <w:rFonts w:ascii="Times New Roman" w:hAnsi="Times New Roman" w:cs="Times New Roman"/>
                <w:color w:val="000000"/>
              </w:rPr>
              <w:t>333.33</w:t>
            </w:r>
          </w:p>
        </w:tc>
        <w:tc>
          <w:tcPr>
            <w:tcW w:w="2250" w:type="dxa"/>
            <w:tcBorders>
              <w:top w:val="single" w:sz="4" w:space="0" w:color="auto"/>
              <w:right w:val="nil"/>
            </w:tcBorders>
            <w:vAlign w:val="center"/>
          </w:tcPr>
          <w:p w14:paraId="6097AF3E" w14:textId="589D3A1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4.00 oz (113.40 g)</w:t>
            </w:r>
          </w:p>
        </w:tc>
      </w:tr>
      <w:tr w:rsidR="008E249D" w:rsidRPr="007B50DB" w14:paraId="45E284CB" w14:textId="77777777" w:rsidTr="0D4FBAC0">
        <w:trPr>
          <w:trHeight w:val="302"/>
          <w:jc w:val="center"/>
        </w:trPr>
        <w:tc>
          <w:tcPr>
            <w:tcW w:w="1440" w:type="dxa"/>
            <w:vMerge/>
            <w:vAlign w:val="center"/>
          </w:tcPr>
          <w:p w14:paraId="76AA4ACF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12" w:space="0" w:color="000000" w:themeColor="text1"/>
            </w:tcBorders>
            <w:vAlign w:val="center"/>
          </w:tcPr>
          <w:p w14:paraId="7E04DC02" w14:textId="22CA5F65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BF13-RT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12" w:space="0" w:color="000000" w:themeColor="text1"/>
            </w:tcBorders>
            <w:vAlign w:val="center"/>
          </w:tcPr>
          <w:p w14:paraId="1B793FD3" w14:textId="48BA73C4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 xml:space="preserve">327.40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87.35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12" w:space="0" w:color="000000" w:themeColor="text1"/>
            </w:tcBorders>
            <w:vAlign w:val="center"/>
          </w:tcPr>
          <w:p w14:paraId="15924850" w14:textId="33F80A62" w:rsidR="008E249D" w:rsidRPr="00E357B8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E357B8">
              <w:rPr>
                <w:rFonts w:ascii="Times New Roman" w:hAnsi="Times New Roman" w:cs="Times New Roman"/>
                <w:color w:val="000000"/>
              </w:rPr>
              <w:t>500.00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12" w:space="0" w:color="000000" w:themeColor="text1"/>
              <w:right w:val="nil"/>
            </w:tcBorders>
          </w:tcPr>
          <w:p w14:paraId="27ECE38E" w14:textId="4DB325D2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</w:rPr>
              <w:t>85.00 g</w:t>
            </w:r>
          </w:p>
        </w:tc>
      </w:tr>
      <w:tr w:rsidR="00244025" w:rsidRPr="007B50DB" w14:paraId="26E67220" w14:textId="77777777" w:rsidTr="0D4FBAC0">
        <w:trPr>
          <w:trHeight w:val="302"/>
          <w:jc w:val="center"/>
        </w:trPr>
        <w:tc>
          <w:tcPr>
            <w:tcW w:w="1440" w:type="dxa"/>
            <w:vMerge/>
            <w:vAlign w:val="center"/>
          </w:tcPr>
          <w:p w14:paraId="48E80940" w14:textId="77777777" w:rsidR="00244025" w:rsidRPr="007B50DB" w:rsidRDefault="00244025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</w:tcBorders>
            <w:vAlign w:val="center"/>
          </w:tcPr>
          <w:p w14:paraId="08B7C335" w14:textId="21D71CBA" w:rsidR="00244025" w:rsidRPr="007B50DB" w:rsidRDefault="00244025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" w:hAnsi="Times" w:cs="Times"/>
                <w:b/>
                <w:i/>
                <w:iCs/>
              </w:rPr>
              <w:t>Total</w:t>
            </w:r>
          </w:p>
        </w:tc>
        <w:tc>
          <w:tcPr>
            <w:tcW w:w="279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CC86B66" w14:textId="25072932" w:rsidR="00244025" w:rsidRPr="00856711" w:rsidRDefault="0D4FBAC0" w:rsidP="008E249D">
            <w:pPr>
              <w:jc w:val="center"/>
              <w:rPr>
                <w:rFonts w:ascii="Times New Roman" w:hAnsi="Times New Roman" w:cs="Times New Roman"/>
              </w:rPr>
            </w:pPr>
            <w:r w:rsidRPr="0D4FBAC0">
              <w:rPr>
                <w:rFonts w:ascii="Times New Roman" w:hAnsi="Times New Roman" w:cs="Times New Roman"/>
                <w:b/>
                <w:bCs/>
              </w:rPr>
              <w:t>380.40 (50.17 – 1,247.23)</w:t>
            </w:r>
          </w:p>
        </w:tc>
        <w:tc>
          <w:tcPr>
            <w:tcW w:w="3780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2259588" w14:textId="77777777" w:rsidR="00244025" w:rsidRPr="007B50DB" w:rsidRDefault="00244025" w:rsidP="008E249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49D" w:rsidRPr="007B50DB" w14:paraId="5327E5D5" w14:textId="77777777" w:rsidTr="009C38A9">
        <w:trPr>
          <w:trHeight w:val="302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5C302BF6" w14:textId="2C6A61FE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Meat &amp; Poultry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nil"/>
            </w:tcBorders>
            <w:vAlign w:val="center"/>
          </w:tcPr>
          <w:p w14:paraId="3F136677" w14:textId="78E521E6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MP1-RTE</w:t>
            </w:r>
          </w:p>
        </w:tc>
        <w:tc>
          <w:tcPr>
            <w:tcW w:w="2790" w:type="dxa"/>
            <w:tcBorders>
              <w:top w:val="single" w:sz="12" w:space="0" w:color="000000" w:themeColor="text1"/>
            </w:tcBorders>
            <w:vAlign w:val="center"/>
          </w:tcPr>
          <w:p w14:paraId="02464EA4" w14:textId="3DC2EA66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 xml:space="preserve">224.75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15.73</w:t>
            </w:r>
          </w:p>
        </w:tc>
        <w:tc>
          <w:tcPr>
            <w:tcW w:w="153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5E43921D" w14:textId="79A72A96" w:rsidR="008E249D" w:rsidRPr="00E357B8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9C38A9">
              <w:rPr>
                <w:rFonts w:ascii="Times New Roman" w:hAnsi="Times New Roman" w:cs="Times New Roman"/>
              </w:rPr>
              <w:t>333.33</w:t>
            </w:r>
          </w:p>
        </w:tc>
        <w:tc>
          <w:tcPr>
            <w:tcW w:w="2250" w:type="dxa"/>
            <w:tcBorders>
              <w:top w:val="single" w:sz="12" w:space="0" w:color="000000" w:themeColor="text1"/>
              <w:right w:val="nil"/>
            </w:tcBorders>
            <w:vAlign w:val="center"/>
          </w:tcPr>
          <w:p w14:paraId="614946A4" w14:textId="1D19AD09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</w:rPr>
              <w:t>38.00 g</w:t>
            </w:r>
          </w:p>
        </w:tc>
      </w:tr>
      <w:tr w:rsidR="008E249D" w:rsidRPr="007B50DB" w14:paraId="4FB03393" w14:textId="77777777" w:rsidTr="0D4FBAC0">
        <w:trPr>
          <w:trHeight w:val="302"/>
          <w:jc w:val="center"/>
        </w:trPr>
        <w:tc>
          <w:tcPr>
            <w:tcW w:w="1440" w:type="dxa"/>
            <w:vMerge/>
          </w:tcPr>
          <w:p w14:paraId="2338F1A0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vAlign w:val="center"/>
          </w:tcPr>
          <w:p w14:paraId="4E7007F9" w14:textId="7D100583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MP2-RTE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032D8760" w14:textId="79D1860B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 xml:space="preserve">648.56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125.37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B743798" w14:textId="761040DD" w:rsidR="008E249D" w:rsidRPr="00E357B8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E357B8">
              <w:rPr>
                <w:rFonts w:ascii="Times New Roman" w:hAnsi="Times New Roman" w:cs="Times New Roman"/>
              </w:rPr>
              <w:t>250.00</w:t>
            </w:r>
          </w:p>
        </w:tc>
        <w:tc>
          <w:tcPr>
            <w:tcW w:w="2250" w:type="dxa"/>
            <w:tcBorders>
              <w:top w:val="single" w:sz="4" w:space="0" w:color="auto"/>
              <w:right w:val="nil"/>
            </w:tcBorders>
            <w:vAlign w:val="center"/>
          </w:tcPr>
          <w:p w14:paraId="04AF2F24" w14:textId="68955BA3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</w:rPr>
              <w:t>32.00 g</w:t>
            </w:r>
          </w:p>
        </w:tc>
      </w:tr>
      <w:tr w:rsidR="008E249D" w:rsidRPr="007B50DB" w14:paraId="69D5065D" w14:textId="77777777" w:rsidTr="0D4FBAC0">
        <w:trPr>
          <w:trHeight w:val="302"/>
          <w:jc w:val="center"/>
        </w:trPr>
        <w:tc>
          <w:tcPr>
            <w:tcW w:w="1440" w:type="dxa"/>
            <w:vMerge/>
          </w:tcPr>
          <w:p w14:paraId="6B483D4A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vAlign w:val="center"/>
          </w:tcPr>
          <w:p w14:paraId="48FD7E64" w14:textId="744AF6E3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MP3-RTE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43BF1706" w14:textId="0A2B5E5A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 xml:space="preserve">327.69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28.27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53D227DB" w14:textId="3CCF63BC" w:rsidR="008E249D" w:rsidRPr="00E357B8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E357B8">
              <w:rPr>
                <w:rFonts w:ascii="Times New Roman" w:hAnsi="Times New Roman" w:cs="Times New Roman"/>
                <w:color w:val="000000"/>
              </w:rPr>
              <w:t>200.00</w:t>
            </w:r>
          </w:p>
        </w:tc>
        <w:tc>
          <w:tcPr>
            <w:tcW w:w="2250" w:type="dxa"/>
            <w:tcBorders>
              <w:top w:val="single" w:sz="4" w:space="0" w:color="auto"/>
              <w:right w:val="nil"/>
            </w:tcBorders>
            <w:vAlign w:val="center"/>
          </w:tcPr>
          <w:p w14:paraId="14E32A28" w14:textId="7B31F03F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240.00 mL</w:t>
            </w:r>
          </w:p>
        </w:tc>
      </w:tr>
      <w:tr w:rsidR="008E249D" w:rsidRPr="007B50DB" w14:paraId="596D9DC2" w14:textId="77777777" w:rsidTr="0D4FBAC0">
        <w:trPr>
          <w:trHeight w:val="302"/>
          <w:jc w:val="center"/>
        </w:trPr>
        <w:tc>
          <w:tcPr>
            <w:tcW w:w="1440" w:type="dxa"/>
            <w:vMerge/>
          </w:tcPr>
          <w:p w14:paraId="1649A85D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vAlign w:val="center"/>
          </w:tcPr>
          <w:p w14:paraId="51B221D6" w14:textId="6643B0FE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MP4-RTE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1DCE3B26" w14:textId="00848F08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 xml:space="preserve">157.80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55.7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5153FF10" w14:textId="786FD1F6" w:rsidR="008E249D" w:rsidRPr="00E357B8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E357B8">
              <w:rPr>
                <w:rFonts w:ascii="Times New Roman" w:hAnsi="Times New Roman" w:cs="Times New Roman"/>
              </w:rPr>
              <w:t>500.00</w:t>
            </w:r>
          </w:p>
        </w:tc>
        <w:tc>
          <w:tcPr>
            <w:tcW w:w="2250" w:type="dxa"/>
            <w:tcBorders>
              <w:top w:val="single" w:sz="4" w:space="0" w:color="auto"/>
              <w:right w:val="nil"/>
            </w:tcBorders>
            <w:vAlign w:val="center"/>
          </w:tcPr>
          <w:p w14:paraId="0BBFD57C" w14:textId="74D6C313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</w:rPr>
              <w:t>1 can (236.59 g)</w:t>
            </w:r>
          </w:p>
        </w:tc>
      </w:tr>
      <w:tr w:rsidR="008E249D" w:rsidRPr="007B50DB" w14:paraId="2BD48DC5" w14:textId="77777777" w:rsidTr="0D4FBAC0">
        <w:trPr>
          <w:trHeight w:val="302"/>
          <w:jc w:val="center"/>
        </w:trPr>
        <w:tc>
          <w:tcPr>
            <w:tcW w:w="1440" w:type="dxa"/>
            <w:vMerge/>
          </w:tcPr>
          <w:p w14:paraId="24CF6D1A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vAlign w:val="center"/>
          </w:tcPr>
          <w:p w14:paraId="69E74289" w14:textId="6561C522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MP5-RTE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41BFF309" w14:textId="76E20E00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 xml:space="preserve">396.25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46.38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53B2C1A8" w14:textId="59402004" w:rsidR="008E249D" w:rsidRPr="00E357B8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E357B8">
              <w:rPr>
                <w:rFonts w:ascii="Times New Roman" w:hAnsi="Times New Roman" w:cs="Times New Roman"/>
                <w:color w:val="000000"/>
              </w:rPr>
              <w:t>500.00</w:t>
            </w:r>
          </w:p>
        </w:tc>
        <w:tc>
          <w:tcPr>
            <w:tcW w:w="2250" w:type="dxa"/>
            <w:tcBorders>
              <w:top w:val="single" w:sz="4" w:space="0" w:color="auto"/>
              <w:right w:val="nil"/>
            </w:tcBorders>
            <w:vAlign w:val="center"/>
          </w:tcPr>
          <w:p w14:paraId="7BDB6C3E" w14:textId="0C1929C6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11.00 oz (227.00 g)</w:t>
            </w:r>
          </w:p>
        </w:tc>
      </w:tr>
      <w:tr w:rsidR="008E249D" w:rsidRPr="007B50DB" w14:paraId="379CB855" w14:textId="77777777" w:rsidTr="0D4FBAC0">
        <w:trPr>
          <w:trHeight w:val="302"/>
          <w:jc w:val="center"/>
        </w:trPr>
        <w:tc>
          <w:tcPr>
            <w:tcW w:w="1440" w:type="dxa"/>
            <w:vMerge/>
          </w:tcPr>
          <w:p w14:paraId="490523E4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vAlign w:val="center"/>
          </w:tcPr>
          <w:p w14:paraId="2FBB2DDE" w14:textId="047722F2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50DB">
              <w:rPr>
                <w:rFonts w:ascii="Times New Roman" w:hAnsi="Times New Roman" w:cs="Times New Roman"/>
              </w:rPr>
              <w:t xml:space="preserve">MP6-RTE 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211D32B4" w14:textId="23F8A7CD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 xml:space="preserve">2,023.90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209.36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C798B05" w14:textId="154A1B13" w:rsidR="008E249D" w:rsidRPr="00E357B8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E357B8">
              <w:rPr>
                <w:rFonts w:ascii="Times New Roman" w:hAnsi="Times New Roman" w:cs="Times New Roman"/>
                <w:color w:val="000000"/>
              </w:rPr>
              <w:t>750.00</w:t>
            </w:r>
          </w:p>
        </w:tc>
        <w:tc>
          <w:tcPr>
            <w:tcW w:w="2250" w:type="dxa"/>
            <w:tcBorders>
              <w:top w:val="single" w:sz="4" w:space="0" w:color="auto"/>
              <w:right w:val="nil"/>
            </w:tcBorders>
            <w:vAlign w:val="center"/>
          </w:tcPr>
          <w:p w14:paraId="782ED48A" w14:textId="56FD52D6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0.5 cup (113.40 g)</w:t>
            </w:r>
          </w:p>
        </w:tc>
      </w:tr>
      <w:tr w:rsidR="008E249D" w:rsidRPr="007B50DB" w14:paraId="2451B34F" w14:textId="77777777" w:rsidTr="0D4FBAC0">
        <w:trPr>
          <w:trHeight w:val="302"/>
          <w:jc w:val="center"/>
        </w:trPr>
        <w:tc>
          <w:tcPr>
            <w:tcW w:w="1440" w:type="dxa"/>
            <w:vMerge/>
          </w:tcPr>
          <w:p w14:paraId="32F47DD2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vAlign w:val="center"/>
          </w:tcPr>
          <w:p w14:paraId="01848F8E" w14:textId="4F5FB8A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50DB">
              <w:rPr>
                <w:rFonts w:ascii="Times New Roman" w:hAnsi="Times New Roman" w:cs="Times New Roman"/>
              </w:rPr>
              <w:t>MP7-RTE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653F42AC" w14:textId="55F007D3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 xml:space="preserve">352.50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166.24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EA6248A" w14:textId="7468FE78" w:rsidR="008E249D" w:rsidRPr="00E357B8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E357B8">
              <w:rPr>
                <w:rFonts w:ascii="Times New Roman" w:hAnsi="Times New Roman" w:cs="Times New Roman"/>
                <w:color w:val="000000"/>
              </w:rPr>
              <w:t>583.33</w:t>
            </w:r>
          </w:p>
        </w:tc>
        <w:tc>
          <w:tcPr>
            <w:tcW w:w="2250" w:type="dxa"/>
            <w:tcBorders>
              <w:top w:val="single" w:sz="4" w:space="0" w:color="auto"/>
              <w:right w:val="nil"/>
            </w:tcBorders>
            <w:vAlign w:val="center"/>
          </w:tcPr>
          <w:p w14:paraId="46ED9A9F" w14:textId="7AF7331B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0.5 cup (240.00 g)</w:t>
            </w:r>
          </w:p>
        </w:tc>
      </w:tr>
      <w:tr w:rsidR="008E249D" w:rsidRPr="007B50DB" w14:paraId="6DB91F68" w14:textId="77777777" w:rsidTr="0D4FBAC0">
        <w:trPr>
          <w:trHeight w:val="302"/>
          <w:jc w:val="center"/>
        </w:trPr>
        <w:tc>
          <w:tcPr>
            <w:tcW w:w="1440" w:type="dxa"/>
            <w:vMerge/>
          </w:tcPr>
          <w:p w14:paraId="50D0B29A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vAlign w:val="center"/>
          </w:tcPr>
          <w:p w14:paraId="69AE45C8" w14:textId="7FEDA124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</w:rPr>
              <w:t>MP8-RTE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4AFB36B0" w14:textId="16A782C0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 xml:space="preserve">62.55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8.88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8395121" w14:textId="4BC76D7B" w:rsidR="008E249D" w:rsidRPr="00E357B8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57B8">
              <w:rPr>
                <w:rFonts w:ascii="Times New Roman" w:hAnsi="Times New Roman" w:cs="Times New Roman"/>
                <w:color w:val="000000"/>
              </w:rPr>
              <w:t>142.86</w:t>
            </w:r>
          </w:p>
        </w:tc>
        <w:tc>
          <w:tcPr>
            <w:tcW w:w="2250" w:type="dxa"/>
            <w:tcBorders>
              <w:top w:val="single" w:sz="4" w:space="0" w:color="auto"/>
              <w:right w:val="nil"/>
            </w:tcBorders>
            <w:vAlign w:val="center"/>
          </w:tcPr>
          <w:p w14:paraId="226DEA10" w14:textId="334FC0B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</w:rPr>
              <w:t>1 cup (249.00 g)</w:t>
            </w:r>
          </w:p>
        </w:tc>
      </w:tr>
      <w:tr w:rsidR="008E249D" w:rsidRPr="007B50DB" w14:paraId="3FE99594" w14:textId="77777777" w:rsidTr="0D4FBAC0">
        <w:trPr>
          <w:trHeight w:val="302"/>
          <w:jc w:val="center"/>
        </w:trPr>
        <w:tc>
          <w:tcPr>
            <w:tcW w:w="1440" w:type="dxa"/>
            <w:vMerge/>
          </w:tcPr>
          <w:p w14:paraId="24AB492A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12" w:space="0" w:color="000000" w:themeColor="text1"/>
            </w:tcBorders>
          </w:tcPr>
          <w:p w14:paraId="25FA1721" w14:textId="1B5788C8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</w:rPr>
              <w:t>MP9-T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12" w:space="0" w:color="000000" w:themeColor="text1"/>
            </w:tcBorders>
            <w:vAlign w:val="center"/>
          </w:tcPr>
          <w:p w14:paraId="343E16B9" w14:textId="4D85A8AE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 xml:space="preserve">199.16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96.55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12" w:space="0" w:color="000000" w:themeColor="text1"/>
            </w:tcBorders>
          </w:tcPr>
          <w:p w14:paraId="1CA0CB83" w14:textId="6FA8A582" w:rsidR="008E249D" w:rsidRPr="00E357B8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57B8">
              <w:rPr>
                <w:rFonts w:ascii="Times New Roman" w:hAnsi="Times New Roman" w:cs="Times New Roman"/>
                <w:color w:val="000000"/>
              </w:rPr>
              <w:t>181.82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12" w:space="0" w:color="000000" w:themeColor="text1"/>
              <w:right w:val="nil"/>
            </w:tcBorders>
            <w:vAlign w:val="center"/>
          </w:tcPr>
          <w:p w14:paraId="4CFA7865" w14:textId="591684DC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</w:rPr>
              <w:t>1 cup (257.00 g)</w:t>
            </w:r>
          </w:p>
        </w:tc>
      </w:tr>
      <w:tr w:rsidR="00244025" w:rsidRPr="007B50DB" w14:paraId="7C70F206" w14:textId="77777777" w:rsidTr="0D4FBAC0">
        <w:trPr>
          <w:trHeight w:val="302"/>
          <w:jc w:val="center"/>
        </w:trPr>
        <w:tc>
          <w:tcPr>
            <w:tcW w:w="1440" w:type="dxa"/>
            <w:vMerge/>
          </w:tcPr>
          <w:p w14:paraId="499F04F1" w14:textId="77777777" w:rsidR="00244025" w:rsidRPr="007B50DB" w:rsidRDefault="00244025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</w:tcBorders>
            <w:vAlign w:val="center"/>
          </w:tcPr>
          <w:p w14:paraId="748D5B21" w14:textId="5C76C622" w:rsidR="00244025" w:rsidRPr="007B50DB" w:rsidRDefault="00244025" w:rsidP="008E24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  <w:b/>
                <w:i/>
                <w:iCs/>
              </w:rPr>
              <w:t>Total</w:t>
            </w:r>
          </w:p>
        </w:tc>
        <w:tc>
          <w:tcPr>
            <w:tcW w:w="279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DEDE910" w14:textId="48C1E4B1" w:rsidR="00244025" w:rsidRPr="00856711" w:rsidRDefault="0D4FBAC0" w:rsidP="0D4FBA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D4FBAC0">
              <w:rPr>
                <w:rFonts w:ascii="Times New Roman" w:hAnsi="Times New Roman" w:cs="Times New Roman"/>
                <w:b/>
                <w:bCs/>
              </w:rPr>
              <w:t>488.13 (62.55 – 2023.90)</w:t>
            </w:r>
          </w:p>
        </w:tc>
        <w:tc>
          <w:tcPr>
            <w:tcW w:w="3780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0955881" w14:textId="77777777" w:rsidR="00244025" w:rsidRPr="007B50DB" w:rsidRDefault="00244025" w:rsidP="008E249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49D" w:rsidRPr="007B50DB" w14:paraId="1D29072C" w14:textId="77777777" w:rsidTr="0D4FBAC0">
        <w:trPr>
          <w:trHeight w:val="302"/>
          <w:jc w:val="center"/>
        </w:trPr>
        <w:tc>
          <w:tcPr>
            <w:tcW w:w="1440" w:type="dxa"/>
            <w:vMerge w:val="restart"/>
            <w:tcBorders>
              <w:left w:val="nil"/>
            </w:tcBorders>
            <w:vAlign w:val="center"/>
          </w:tcPr>
          <w:p w14:paraId="533FA94E" w14:textId="2A2711BD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afood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</w:tcBorders>
            <w:vAlign w:val="center"/>
          </w:tcPr>
          <w:p w14:paraId="4C4EF59E" w14:textId="6FFD4848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S1-RTE</w:t>
            </w:r>
          </w:p>
        </w:tc>
        <w:tc>
          <w:tcPr>
            <w:tcW w:w="279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C3197E7" w14:textId="62CAD4E9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 xml:space="preserve">43.89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1.81</w:t>
            </w:r>
          </w:p>
        </w:tc>
        <w:tc>
          <w:tcPr>
            <w:tcW w:w="153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59D22CD" w14:textId="1A56D812" w:rsidR="008E249D" w:rsidRPr="00E357B8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57B8">
              <w:rPr>
                <w:rFonts w:ascii="Times New Roman" w:hAnsi="Times New Roman" w:cs="Times New Roman"/>
                <w:color w:val="000000"/>
              </w:rPr>
              <w:t>50.00</w:t>
            </w:r>
          </w:p>
        </w:tc>
        <w:tc>
          <w:tcPr>
            <w:tcW w:w="2250" w:type="dxa"/>
            <w:tcBorders>
              <w:top w:val="single" w:sz="12" w:space="0" w:color="000000" w:themeColor="text1"/>
              <w:bottom w:val="single" w:sz="12" w:space="0" w:color="000000" w:themeColor="text1"/>
              <w:right w:val="nil"/>
            </w:tcBorders>
            <w:vAlign w:val="center"/>
          </w:tcPr>
          <w:p w14:paraId="584D00EA" w14:textId="10ABF3D2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18.80 oz (532.97 g)</w:t>
            </w:r>
          </w:p>
        </w:tc>
      </w:tr>
      <w:tr w:rsidR="00244025" w:rsidRPr="007B50DB" w14:paraId="0F90F200" w14:textId="77777777" w:rsidTr="0D4FBAC0">
        <w:trPr>
          <w:trHeight w:val="302"/>
          <w:jc w:val="center"/>
        </w:trPr>
        <w:tc>
          <w:tcPr>
            <w:tcW w:w="1440" w:type="dxa"/>
            <w:vMerge/>
          </w:tcPr>
          <w:p w14:paraId="6F05E1B1" w14:textId="77777777" w:rsidR="00244025" w:rsidRPr="007B50DB" w:rsidRDefault="00244025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</w:tcBorders>
          </w:tcPr>
          <w:p w14:paraId="4FB02708" w14:textId="08FDC097" w:rsidR="00244025" w:rsidRPr="007B50DB" w:rsidRDefault="00244025" w:rsidP="008E24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  <w:b/>
                <w:i/>
                <w:iCs/>
              </w:rPr>
              <w:t>Total</w:t>
            </w:r>
          </w:p>
        </w:tc>
        <w:tc>
          <w:tcPr>
            <w:tcW w:w="279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3D62EC1" w14:textId="3241CD05" w:rsidR="00244025" w:rsidRPr="00856711" w:rsidRDefault="0D4FBAC0" w:rsidP="0D4FBA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D4FBAC0">
              <w:rPr>
                <w:rFonts w:ascii="Times New Roman" w:hAnsi="Times New Roman" w:cs="Times New Roman"/>
                <w:b/>
                <w:bCs/>
              </w:rPr>
              <w:t>43.89</w:t>
            </w:r>
          </w:p>
        </w:tc>
        <w:tc>
          <w:tcPr>
            <w:tcW w:w="3780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1ADB1F5" w14:textId="77777777" w:rsidR="00244025" w:rsidRPr="007B50DB" w:rsidRDefault="00244025" w:rsidP="008E249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49D" w:rsidRPr="007B50DB" w14:paraId="5DB16603" w14:textId="77777777" w:rsidTr="0D4FBAC0">
        <w:trPr>
          <w:trHeight w:val="302"/>
          <w:jc w:val="center"/>
        </w:trPr>
        <w:tc>
          <w:tcPr>
            <w:tcW w:w="1440" w:type="dxa"/>
            <w:vMerge w:val="restart"/>
            <w:tcBorders>
              <w:left w:val="nil"/>
            </w:tcBorders>
            <w:vAlign w:val="center"/>
          </w:tcPr>
          <w:p w14:paraId="5A731CAD" w14:textId="289F635C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Eggs and derivatives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nil"/>
            </w:tcBorders>
            <w:vAlign w:val="center"/>
          </w:tcPr>
          <w:p w14:paraId="0D2006EC" w14:textId="05B37FBD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E1-RTE</w:t>
            </w:r>
          </w:p>
        </w:tc>
        <w:tc>
          <w:tcPr>
            <w:tcW w:w="2790" w:type="dxa"/>
            <w:tcBorders>
              <w:top w:val="single" w:sz="12" w:space="0" w:color="000000" w:themeColor="text1"/>
            </w:tcBorders>
            <w:vAlign w:val="center"/>
          </w:tcPr>
          <w:p w14:paraId="20B638B2" w14:textId="52383BCB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 xml:space="preserve">98.44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16.35</w:t>
            </w:r>
          </w:p>
        </w:tc>
        <w:tc>
          <w:tcPr>
            <w:tcW w:w="1530" w:type="dxa"/>
            <w:tcBorders>
              <w:top w:val="single" w:sz="12" w:space="0" w:color="000000" w:themeColor="text1"/>
            </w:tcBorders>
            <w:vAlign w:val="center"/>
          </w:tcPr>
          <w:p w14:paraId="09A9B78B" w14:textId="525AB52F" w:rsidR="008E249D" w:rsidRPr="00E357B8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57B8">
              <w:rPr>
                <w:rFonts w:ascii="Times New Roman" w:hAnsi="Times New Roman" w:cs="Times New Roman"/>
              </w:rPr>
              <w:t>90.91</w:t>
            </w:r>
          </w:p>
        </w:tc>
        <w:tc>
          <w:tcPr>
            <w:tcW w:w="2250" w:type="dxa"/>
            <w:tcBorders>
              <w:top w:val="single" w:sz="12" w:space="0" w:color="000000" w:themeColor="text1"/>
              <w:right w:val="nil"/>
            </w:tcBorders>
            <w:vAlign w:val="center"/>
          </w:tcPr>
          <w:p w14:paraId="4EF30FC9" w14:textId="7CE5AF20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</w:rPr>
              <w:t>1 tbsp</w:t>
            </w:r>
          </w:p>
        </w:tc>
      </w:tr>
      <w:tr w:rsidR="008E249D" w:rsidRPr="007B50DB" w14:paraId="722DA006" w14:textId="77777777" w:rsidTr="0D4FBAC0">
        <w:trPr>
          <w:trHeight w:val="302"/>
          <w:jc w:val="center"/>
        </w:trPr>
        <w:tc>
          <w:tcPr>
            <w:tcW w:w="1440" w:type="dxa"/>
            <w:vMerge/>
          </w:tcPr>
          <w:p w14:paraId="5614D4A0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12" w:space="0" w:color="000000" w:themeColor="text1"/>
            </w:tcBorders>
            <w:vAlign w:val="center"/>
          </w:tcPr>
          <w:p w14:paraId="782DE5BF" w14:textId="127C63C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E2-RT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12" w:space="0" w:color="000000" w:themeColor="text1"/>
            </w:tcBorders>
            <w:vAlign w:val="center"/>
          </w:tcPr>
          <w:p w14:paraId="13D3D89C" w14:textId="490C743A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 xml:space="preserve">274.11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40.94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12" w:space="0" w:color="000000" w:themeColor="text1"/>
            </w:tcBorders>
            <w:vAlign w:val="center"/>
          </w:tcPr>
          <w:p w14:paraId="412994D7" w14:textId="7DD3B1FA" w:rsidR="008E249D" w:rsidRPr="00E357B8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57B8">
              <w:rPr>
                <w:rFonts w:ascii="Times New Roman" w:hAnsi="Times New Roman" w:cs="Times New Roman"/>
                <w:color w:val="000000"/>
              </w:rPr>
              <w:t>218.75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12" w:space="0" w:color="000000" w:themeColor="text1"/>
              <w:right w:val="nil"/>
            </w:tcBorders>
            <w:vAlign w:val="center"/>
          </w:tcPr>
          <w:p w14:paraId="733FD079" w14:textId="3D5FCD04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0.50 cup (115.00 g)</w:t>
            </w:r>
          </w:p>
        </w:tc>
      </w:tr>
      <w:tr w:rsidR="00244025" w:rsidRPr="007B50DB" w14:paraId="414F94CC" w14:textId="77777777" w:rsidTr="0D4FBAC0">
        <w:trPr>
          <w:trHeight w:val="302"/>
          <w:jc w:val="center"/>
        </w:trPr>
        <w:tc>
          <w:tcPr>
            <w:tcW w:w="1440" w:type="dxa"/>
            <w:vMerge/>
          </w:tcPr>
          <w:p w14:paraId="23C13326" w14:textId="77777777" w:rsidR="00244025" w:rsidRPr="007B50DB" w:rsidRDefault="00244025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</w:tcBorders>
          </w:tcPr>
          <w:p w14:paraId="45D3FD70" w14:textId="6F857C9E" w:rsidR="00244025" w:rsidRPr="007B50DB" w:rsidRDefault="00244025" w:rsidP="001667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  <w:b/>
                <w:i/>
                <w:iCs/>
              </w:rPr>
              <w:t>Total</w:t>
            </w:r>
          </w:p>
        </w:tc>
        <w:tc>
          <w:tcPr>
            <w:tcW w:w="279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0AE9A36" w14:textId="64181701" w:rsidR="00244025" w:rsidRPr="00856711" w:rsidRDefault="0D4FBAC0" w:rsidP="008E249D">
            <w:pPr>
              <w:jc w:val="center"/>
              <w:rPr>
                <w:rFonts w:ascii="Times New Roman" w:hAnsi="Times New Roman" w:cs="Times New Roman"/>
              </w:rPr>
            </w:pPr>
            <w:r w:rsidRPr="0D4FBAC0">
              <w:rPr>
                <w:rFonts w:ascii="Times New Roman" w:hAnsi="Times New Roman" w:cs="Times New Roman"/>
                <w:b/>
                <w:bCs/>
              </w:rPr>
              <w:t>186.28 (98.44 – 274.11)</w:t>
            </w:r>
          </w:p>
        </w:tc>
        <w:tc>
          <w:tcPr>
            <w:tcW w:w="3780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684D797" w14:textId="77777777" w:rsidR="00244025" w:rsidRPr="007B50DB" w:rsidRDefault="00244025" w:rsidP="008E249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49D" w:rsidRPr="007B50DB" w14:paraId="061DBC59" w14:textId="77777777" w:rsidTr="0D4FBAC0">
        <w:trPr>
          <w:trHeight w:val="302"/>
          <w:jc w:val="center"/>
        </w:trPr>
        <w:tc>
          <w:tcPr>
            <w:tcW w:w="1440" w:type="dxa"/>
            <w:vMerge w:val="restart"/>
            <w:tcBorders>
              <w:left w:val="nil"/>
            </w:tcBorders>
            <w:vAlign w:val="center"/>
          </w:tcPr>
          <w:p w14:paraId="0EBA44C7" w14:textId="54B93F14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s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nil"/>
            </w:tcBorders>
            <w:vAlign w:val="center"/>
          </w:tcPr>
          <w:p w14:paraId="1AED47EF" w14:textId="72A00362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O1-RTE</w:t>
            </w:r>
          </w:p>
        </w:tc>
        <w:tc>
          <w:tcPr>
            <w:tcW w:w="2790" w:type="dxa"/>
            <w:tcBorders>
              <w:top w:val="single" w:sz="12" w:space="0" w:color="000000" w:themeColor="text1"/>
            </w:tcBorders>
            <w:vAlign w:val="center"/>
          </w:tcPr>
          <w:p w14:paraId="1BED53CC" w14:textId="7FAEC71A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530" w:type="dxa"/>
            <w:tcBorders>
              <w:top w:val="single" w:sz="12" w:space="0" w:color="000000" w:themeColor="text1"/>
            </w:tcBorders>
            <w:vAlign w:val="center"/>
          </w:tcPr>
          <w:p w14:paraId="7AB486E2" w14:textId="6F191E10" w:rsidR="008E249D" w:rsidRPr="00E357B8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116B8365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2250" w:type="dxa"/>
            <w:tcBorders>
              <w:top w:val="single" w:sz="12" w:space="0" w:color="000000" w:themeColor="text1"/>
              <w:right w:val="nil"/>
            </w:tcBorders>
            <w:vAlign w:val="center"/>
          </w:tcPr>
          <w:p w14:paraId="7AA77AC4" w14:textId="31A34220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2 tbsp (30.00 g)</w:t>
            </w:r>
          </w:p>
        </w:tc>
      </w:tr>
      <w:tr w:rsidR="008E249D" w:rsidRPr="007B50DB" w14:paraId="21D662E0" w14:textId="77777777" w:rsidTr="0D4FBAC0">
        <w:trPr>
          <w:trHeight w:val="302"/>
          <w:jc w:val="center"/>
        </w:trPr>
        <w:tc>
          <w:tcPr>
            <w:tcW w:w="1440" w:type="dxa"/>
            <w:vMerge/>
          </w:tcPr>
          <w:p w14:paraId="07386B1E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vAlign w:val="center"/>
          </w:tcPr>
          <w:p w14:paraId="1A720C0F" w14:textId="5F2C9845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</w:rPr>
              <w:t>O2-RTE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24454ABB" w14:textId="4CDA7651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 xml:space="preserve">51.55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11.0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1150B304" w14:textId="73F9E6CD" w:rsidR="008E249D" w:rsidRPr="00E357B8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66.67</w:t>
            </w:r>
          </w:p>
        </w:tc>
        <w:tc>
          <w:tcPr>
            <w:tcW w:w="2250" w:type="dxa"/>
            <w:tcBorders>
              <w:top w:val="single" w:sz="4" w:space="0" w:color="auto"/>
              <w:right w:val="nil"/>
            </w:tcBorders>
            <w:vAlign w:val="center"/>
          </w:tcPr>
          <w:p w14:paraId="5FF05414" w14:textId="55183D75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2 tbsp (30.00g)</w:t>
            </w:r>
          </w:p>
        </w:tc>
      </w:tr>
      <w:tr w:rsidR="008E249D" w:rsidRPr="007B50DB" w14:paraId="53F84EAF" w14:textId="77777777" w:rsidTr="0D4FBAC0">
        <w:trPr>
          <w:trHeight w:val="302"/>
          <w:jc w:val="center"/>
        </w:trPr>
        <w:tc>
          <w:tcPr>
            <w:tcW w:w="1440" w:type="dxa"/>
            <w:vMerge/>
          </w:tcPr>
          <w:p w14:paraId="0DACDBC7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vAlign w:val="center"/>
          </w:tcPr>
          <w:p w14:paraId="3B7828B3" w14:textId="1DFA9C6E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</w:rPr>
              <w:t>O3-RTE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0BBE38D7" w14:textId="324FE328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 xml:space="preserve">97.51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32.67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1B975378" w14:textId="3DCA3C0A" w:rsidR="008E249D" w:rsidRPr="00E357B8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206">
              <w:rPr>
                <w:rFonts w:ascii="Times New Roman" w:hAnsi="Times New Roman" w:cs="Times New Roman"/>
                <w:color w:val="000000"/>
              </w:rPr>
              <w:t>333.33</w:t>
            </w:r>
          </w:p>
        </w:tc>
        <w:tc>
          <w:tcPr>
            <w:tcW w:w="2250" w:type="dxa"/>
            <w:tcBorders>
              <w:top w:val="single" w:sz="4" w:space="0" w:color="auto"/>
              <w:right w:val="nil"/>
            </w:tcBorders>
            <w:vAlign w:val="center"/>
          </w:tcPr>
          <w:p w14:paraId="1769E163" w14:textId="126E228E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2.5 oz (70.90 g)</w:t>
            </w:r>
          </w:p>
        </w:tc>
      </w:tr>
      <w:tr w:rsidR="008E249D" w:rsidRPr="007B50DB" w14:paraId="67E07F29" w14:textId="77777777" w:rsidTr="0D4FBAC0">
        <w:trPr>
          <w:trHeight w:val="302"/>
          <w:jc w:val="center"/>
        </w:trPr>
        <w:tc>
          <w:tcPr>
            <w:tcW w:w="1440" w:type="dxa"/>
            <w:vMerge/>
          </w:tcPr>
          <w:p w14:paraId="23399A7A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12" w:space="0" w:color="000000" w:themeColor="text1"/>
            </w:tcBorders>
            <w:vAlign w:val="center"/>
          </w:tcPr>
          <w:p w14:paraId="73E7F895" w14:textId="263049AD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</w:rPr>
              <w:t>O4-RT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12" w:space="0" w:color="000000" w:themeColor="text1"/>
            </w:tcBorders>
            <w:vAlign w:val="center"/>
          </w:tcPr>
          <w:p w14:paraId="25386A29" w14:textId="25872C25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 xml:space="preserve">37.95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8.46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12" w:space="0" w:color="000000" w:themeColor="text1"/>
            </w:tcBorders>
            <w:vAlign w:val="center"/>
          </w:tcPr>
          <w:p w14:paraId="004D6E75" w14:textId="4DB5470E" w:rsidR="008E249D" w:rsidRPr="00E357B8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285.7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12" w:space="0" w:color="000000" w:themeColor="text1"/>
              <w:right w:val="nil"/>
            </w:tcBorders>
            <w:vAlign w:val="center"/>
          </w:tcPr>
          <w:p w14:paraId="35931D86" w14:textId="3E73C618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1 package (58.00 g)</w:t>
            </w:r>
          </w:p>
        </w:tc>
      </w:tr>
      <w:tr w:rsidR="004F3845" w:rsidRPr="007B50DB" w14:paraId="1EAC1045" w14:textId="77777777" w:rsidTr="0D4FBAC0">
        <w:trPr>
          <w:trHeight w:val="302"/>
          <w:jc w:val="center"/>
        </w:trPr>
        <w:tc>
          <w:tcPr>
            <w:tcW w:w="1440" w:type="dxa"/>
            <w:vMerge/>
          </w:tcPr>
          <w:p w14:paraId="1CED61E6" w14:textId="77777777" w:rsidR="004F3845" w:rsidRPr="007B50DB" w:rsidRDefault="004F3845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12" w:space="0" w:color="000000" w:themeColor="text1"/>
              <w:left w:val="nil"/>
              <w:bottom w:val="single" w:sz="4" w:space="0" w:color="auto"/>
            </w:tcBorders>
          </w:tcPr>
          <w:p w14:paraId="59D17405" w14:textId="532BE5BD" w:rsidR="004F3845" w:rsidRPr="007B50DB" w:rsidRDefault="004F3845" w:rsidP="001667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  <w:b/>
                <w:i/>
                <w:iCs/>
              </w:rPr>
              <w:t>Total</w:t>
            </w:r>
          </w:p>
        </w:tc>
        <w:tc>
          <w:tcPr>
            <w:tcW w:w="2790" w:type="dxa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14:paraId="535CB7E3" w14:textId="46576B46" w:rsidR="004F3845" w:rsidRPr="00856711" w:rsidRDefault="0D4FBAC0" w:rsidP="0D4FBA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D4FBAC0">
              <w:rPr>
                <w:rFonts w:ascii="Times New Roman" w:hAnsi="Times New Roman" w:cs="Times New Roman"/>
                <w:b/>
                <w:bCs/>
              </w:rPr>
              <w:t>62.34 (37.95 – 97.51)</w:t>
            </w:r>
          </w:p>
        </w:tc>
        <w:tc>
          <w:tcPr>
            <w:tcW w:w="3780" w:type="dxa"/>
            <w:gridSpan w:val="2"/>
            <w:tcBorders>
              <w:top w:val="single" w:sz="12" w:space="0" w:color="000000" w:themeColor="text1"/>
              <w:bottom w:val="single" w:sz="4" w:space="0" w:color="auto"/>
            </w:tcBorders>
          </w:tcPr>
          <w:p w14:paraId="5ED4A433" w14:textId="77777777" w:rsidR="004F3845" w:rsidRPr="007B50DB" w:rsidRDefault="004F3845" w:rsidP="008E249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49D" w:rsidRPr="007B50DB" w14:paraId="4A8FAF1A" w14:textId="77777777" w:rsidTr="0D4FBAC0">
        <w:trPr>
          <w:jc w:val="center"/>
        </w:trPr>
        <w:tc>
          <w:tcPr>
            <w:tcW w:w="9540" w:type="dxa"/>
            <w:gridSpan w:val="5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DEEAF6" w:themeFill="accent5" w:themeFillTint="33"/>
            <w:vAlign w:val="center"/>
          </w:tcPr>
          <w:p w14:paraId="3D539534" w14:textId="5D17CAE9" w:rsidR="008E249D" w:rsidRPr="007B50DB" w:rsidRDefault="008E249D" w:rsidP="008E249D">
            <w:pPr>
              <w:ind w:right="65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FAST FOOD</w:t>
            </w:r>
          </w:p>
        </w:tc>
      </w:tr>
      <w:tr w:rsidR="008E249D" w:rsidRPr="007B50DB" w14:paraId="4A04204A" w14:textId="77777777" w:rsidTr="0D4FBAC0">
        <w:trPr>
          <w:jc w:val="center"/>
        </w:trPr>
        <w:tc>
          <w:tcPr>
            <w:tcW w:w="144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053D4FAA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7B50DB">
              <w:rPr>
                <w:rFonts w:ascii="Times New Roman" w:hAnsi="Times New Roman" w:cs="Times New Roman"/>
                <w:b/>
                <w:i/>
                <w:iCs/>
              </w:rPr>
              <w:t xml:space="preserve">Food </w:t>
            </w:r>
            <w:r>
              <w:rPr>
                <w:rFonts w:ascii="Times New Roman" w:hAnsi="Times New Roman" w:cs="Times New Roman"/>
                <w:b/>
                <w:i/>
                <w:iCs/>
              </w:rPr>
              <w:t>Category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25F0B8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7B50DB">
              <w:rPr>
                <w:rFonts w:ascii="Times New Roman" w:hAnsi="Times New Roman" w:cs="Times New Roman"/>
                <w:b/>
                <w:i/>
                <w:iCs/>
              </w:rPr>
              <w:t>Sample ID</w:t>
            </w:r>
          </w:p>
        </w:tc>
        <w:tc>
          <w:tcPr>
            <w:tcW w:w="279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909304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7B50DB">
              <w:rPr>
                <w:rFonts w:ascii="Times New Roman" w:hAnsi="Times New Roman" w:cs="Times New Roman"/>
                <w:b/>
                <w:i/>
                <w:iCs/>
              </w:rPr>
              <w:t>Cholesterol</w:t>
            </w:r>
          </w:p>
          <w:p w14:paraId="2364E7EE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7B50DB">
              <w:rPr>
                <w:rFonts w:ascii="Times New Roman" w:hAnsi="Times New Roman" w:cs="Times New Roman"/>
                <w:b/>
                <w:i/>
                <w:iCs/>
              </w:rPr>
              <w:t xml:space="preserve">(mg/100 g fat) </w:t>
            </w:r>
            <w:r w:rsidRPr="007B50DB">
              <w:rPr>
                <w:rFonts w:ascii="Symbol" w:eastAsia="Symbol" w:hAnsi="Symbol" w:cs="Symbol"/>
                <w:b/>
                <w:i/>
                <w:iCs/>
              </w:rPr>
              <w:t>±</w:t>
            </w:r>
            <w:r w:rsidRPr="007B50DB">
              <w:rPr>
                <w:rFonts w:ascii="Times New Roman" w:hAnsi="Times New Roman" w:cs="Times New Roman"/>
                <w:b/>
                <w:i/>
                <w:iCs/>
              </w:rPr>
              <w:t xml:space="preserve"> STD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71226974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7B50DB">
              <w:rPr>
                <w:rFonts w:ascii="Times New Roman" w:hAnsi="Times New Roman" w:cs="Times New Roman"/>
                <w:b/>
                <w:i/>
                <w:iCs/>
              </w:rPr>
              <w:t>Cholesterol Reference</w:t>
            </w:r>
          </w:p>
          <w:p w14:paraId="503478BB" w14:textId="77777777" w:rsidR="008E249D" w:rsidRPr="007B50DB" w:rsidRDefault="008E249D" w:rsidP="008E249D">
            <w:pPr>
              <w:ind w:right="65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7B50DB">
              <w:rPr>
                <w:rFonts w:ascii="Times New Roman" w:hAnsi="Times New Roman" w:cs="Times New Roman"/>
                <w:b/>
                <w:i/>
                <w:iCs/>
              </w:rPr>
              <w:t>(mg/100 g fat)</w:t>
            </w:r>
          </w:p>
        </w:tc>
        <w:tc>
          <w:tcPr>
            <w:tcW w:w="225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080885DD" w14:textId="77777777" w:rsidR="008E249D" w:rsidRPr="007B50DB" w:rsidRDefault="008E249D" w:rsidP="008E249D">
            <w:pPr>
              <w:ind w:right="65"/>
              <w:jc w:val="center"/>
              <w:rPr>
                <w:rFonts w:ascii="Times New Roman" w:hAnsi="Times New Roman" w:cs="Times New Roman"/>
                <w:bCs/>
              </w:rPr>
            </w:pPr>
            <w:r w:rsidRPr="007B50DB">
              <w:rPr>
                <w:rFonts w:ascii="Times New Roman" w:hAnsi="Times New Roman" w:cs="Times New Roman"/>
                <w:b/>
                <w:i/>
                <w:iCs/>
              </w:rPr>
              <w:t>Serving Size</w:t>
            </w:r>
          </w:p>
        </w:tc>
      </w:tr>
      <w:tr w:rsidR="008E249D" w:rsidRPr="007B50DB" w14:paraId="36EB4C0C" w14:textId="77777777" w:rsidTr="0D4FBAC0">
        <w:trPr>
          <w:trHeight w:val="302"/>
          <w:jc w:val="center"/>
        </w:trPr>
        <w:tc>
          <w:tcPr>
            <w:tcW w:w="1440" w:type="dxa"/>
            <w:vMerge w:val="restart"/>
            <w:tcBorders>
              <w:left w:val="nil"/>
            </w:tcBorders>
            <w:vAlign w:val="center"/>
          </w:tcPr>
          <w:p w14:paraId="26EA43C5" w14:textId="752D0C6E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Meat &amp; Poultry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vAlign w:val="center"/>
          </w:tcPr>
          <w:p w14:paraId="0436B06A" w14:textId="5A1A6DA6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</w:rPr>
              <w:t>MP10-FF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599EFB69" w14:textId="4DA6C794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 xml:space="preserve">370.80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55.74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31FC416" w14:textId="5E11168E" w:rsidR="008E249D" w:rsidRPr="00E357B8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57B8">
              <w:rPr>
                <w:rFonts w:ascii="Times New Roman" w:hAnsi="Times New Roman" w:cs="Times New Roman"/>
                <w:color w:val="000000"/>
              </w:rPr>
              <w:t>267.22</w:t>
            </w:r>
          </w:p>
        </w:tc>
        <w:tc>
          <w:tcPr>
            <w:tcW w:w="2250" w:type="dxa"/>
            <w:tcBorders>
              <w:top w:val="single" w:sz="4" w:space="0" w:color="auto"/>
              <w:right w:val="nil"/>
            </w:tcBorders>
            <w:vAlign w:val="center"/>
          </w:tcPr>
          <w:p w14:paraId="34B24AC6" w14:textId="12435E26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</w:rPr>
              <w:t>95.00 g</w:t>
            </w:r>
          </w:p>
        </w:tc>
      </w:tr>
      <w:tr w:rsidR="008E249D" w:rsidRPr="007B50DB" w14:paraId="771FB98C" w14:textId="77777777" w:rsidTr="0D4FBAC0">
        <w:trPr>
          <w:trHeight w:val="302"/>
          <w:jc w:val="center"/>
        </w:trPr>
        <w:tc>
          <w:tcPr>
            <w:tcW w:w="1440" w:type="dxa"/>
            <w:vMerge/>
          </w:tcPr>
          <w:p w14:paraId="068DAACB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vAlign w:val="center"/>
          </w:tcPr>
          <w:p w14:paraId="03DDEA38" w14:textId="3D7F8211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</w:rPr>
              <w:t>MP11-FF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1B37C21F" w14:textId="4528AB11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 xml:space="preserve">229.99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53.08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51EF162" w14:textId="51E50498" w:rsidR="008E249D" w:rsidRPr="00E357B8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57B8">
              <w:rPr>
                <w:rFonts w:ascii="Times New Roman" w:hAnsi="Times New Roman" w:cs="Times New Roman"/>
                <w:color w:val="000000"/>
              </w:rPr>
              <w:t>222.05</w:t>
            </w:r>
          </w:p>
        </w:tc>
        <w:tc>
          <w:tcPr>
            <w:tcW w:w="2250" w:type="dxa"/>
            <w:tcBorders>
              <w:top w:val="single" w:sz="4" w:space="0" w:color="auto"/>
              <w:right w:val="nil"/>
            </w:tcBorders>
            <w:vAlign w:val="center"/>
          </w:tcPr>
          <w:p w14:paraId="4F1F1970" w14:textId="44378218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</w:rPr>
              <w:t>4 pieces (64.00 g)</w:t>
            </w:r>
          </w:p>
        </w:tc>
      </w:tr>
      <w:tr w:rsidR="008E249D" w:rsidRPr="007B50DB" w14:paraId="67652D3A" w14:textId="77777777" w:rsidTr="0D4FBAC0">
        <w:trPr>
          <w:trHeight w:val="300"/>
          <w:jc w:val="center"/>
        </w:trPr>
        <w:tc>
          <w:tcPr>
            <w:tcW w:w="1440" w:type="dxa"/>
            <w:vMerge/>
          </w:tcPr>
          <w:p w14:paraId="4FA71506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vAlign w:val="center"/>
          </w:tcPr>
          <w:p w14:paraId="57DE6E5B" w14:textId="2086A12C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</w:rPr>
              <w:t>MP12-FF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477FCCCA" w14:textId="282BB393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 xml:space="preserve">362.03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8.90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CE04677" w14:textId="009DC947" w:rsidR="008E249D" w:rsidRPr="00E357B8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57B8">
              <w:rPr>
                <w:rFonts w:ascii="Times New Roman" w:hAnsi="Times New Roman" w:cs="Times New Roman"/>
                <w:color w:val="000000"/>
              </w:rPr>
              <w:t>296.86</w:t>
            </w:r>
          </w:p>
        </w:tc>
        <w:tc>
          <w:tcPr>
            <w:tcW w:w="2250" w:type="dxa"/>
            <w:tcBorders>
              <w:top w:val="single" w:sz="4" w:space="0" w:color="auto"/>
              <w:right w:val="nil"/>
            </w:tcBorders>
            <w:vAlign w:val="center"/>
          </w:tcPr>
          <w:p w14:paraId="12FBF7FC" w14:textId="2F94D85C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</w:rPr>
              <w:t>119.00 g</w:t>
            </w:r>
          </w:p>
        </w:tc>
      </w:tr>
      <w:tr w:rsidR="008E249D" w:rsidRPr="007B50DB" w14:paraId="17EAA324" w14:textId="77777777" w:rsidTr="0D4FBAC0">
        <w:trPr>
          <w:trHeight w:val="302"/>
          <w:jc w:val="center"/>
        </w:trPr>
        <w:tc>
          <w:tcPr>
            <w:tcW w:w="1440" w:type="dxa"/>
            <w:vMerge/>
          </w:tcPr>
          <w:p w14:paraId="3A4DAB12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vAlign w:val="center"/>
          </w:tcPr>
          <w:p w14:paraId="50A89353" w14:textId="7C3CFF9C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</w:rPr>
              <w:t>MP13-FF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599ECB68" w14:textId="5BE760F5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 xml:space="preserve">446.38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73.73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BEE3271" w14:textId="0868DF94" w:rsidR="008E249D" w:rsidRPr="00E357B8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57B8">
              <w:rPr>
                <w:rFonts w:ascii="Times New Roman" w:hAnsi="Times New Roman" w:cs="Times New Roman"/>
                <w:color w:val="000000"/>
              </w:rPr>
              <w:t>464.29</w:t>
            </w:r>
          </w:p>
        </w:tc>
        <w:tc>
          <w:tcPr>
            <w:tcW w:w="2250" w:type="dxa"/>
            <w:tcBorders>
              <w:top w:val="single" w:sz="4" w:space="0" w:color="auto"/>
              <w:right w:val="nil"/>
            </w:tcBorders>
            <w:vAlign w:val="center"/>
          </w:tcPr>
          <w:p w14:paraId="3C11F4D7" w14:textId="567F8021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</w:rPr>
              <w:t>1 taco (102.00 g)</w:t>
            </w:r>
          </w:p>
        </w:tc>
      </w:tr>
      <w:tr w:rsidR="008E249D" w:rsidRPr="007B50DB" w14:paraId="5BB6DFA8" w14:textId="77777777" w:rsidTr="0D4FBAC0">
        <w:trPr>
          <w:trHeight w:val="302"/>
          <w:jc w:val="center"/>
        </w:trPr>
        <w:tc>
          <w:tcPr>
            <w:tcW w:w="1440" w:type="dxa"/>
            <w:vMerge/>
          </w:tcPr>
          <w:p w14:paraId="1C815C21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vAlign w:val="center"/>
          </w:tcPr>
          <w:p w14:paraId="29B81A9B" w14:textId="746345C1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</w:rPr>
              <w:t>MP14-FF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7FDDC3A9" w14:textId="13F4D631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 xml:space="preserve">299.73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46.37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79A814DD" w14:textId="222AFE45" w:rsidR="008E249D" w:rsidRPr="00E357B8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57B8">
              <w:rPr>
                <w:rFonts w:ascii="Times New Roman" w:hAnsi="Times New Roman" w:cs="Times New Roman"/>
                <w:color w:val="000000"/>
              </w:rPr>
              <w:t>230.77</w:t>
            </w:r>
          </w:p>
        </w:tc>
        <w:tc>
          <w:tcPr>
            <w:tcW w:w="2250" w:type="dxa"/>
            <w:tcBorders>
              <w:top w:val="single" w:sz="4" w:space="0" w:color="auto"/>
              <w:right w:val="nil"/>
            </w:tcBorders>
            <w:vAlign w:val="center"/>
          </w:tcPr>
          <w:p w14:paraId="403566D5" w14:textId="32C9C7C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1 quesadilla (170.00 g)</w:t>
            </w:r>
          </w:p>
        </w:tc>
      </w:tr>
      <w:tr w:rsidR="008E249D" w:rsidRPr="007B50DB" w14:paraId="5BD52420" w14:textId="77777777" w:rsidTr="0D4FBAC0">
        <w:trPr>
          <w:trHeight w:val="302"/>
          <w:jc w:val="center"/>
        </w:trPr>
        <w:tc>
          <w:tcPr>
            <w:tcW w:w="1440" w:type="dxa"/>
            <w:vMerge/>
          </w:tcPr>
          <w:p w14:paraId="55760B55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vAlign w:val="bottom"/>
          </w:tcPr>
          <w:p w14:paraId="2C9D9439" w14:textId="0201FD0E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</w:rPr>
              <w:t>MP15-FF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16EAA424" w14:textId="36DC7649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 xml:space="preserve">504.08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7.82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2A7BE89" w14:textId="7C518839" w:rsidR="008E249D" w:rsidRPr="00E357B8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57B8">
              <w:rPr>
                <w:rFonts w:ascii="Times New Roman" w:hAnsi="Times New Roman" w:cs="Times New Roman"/>
                <w:color w:val="000000"/>
              </w:rPr>
              <w:t>245.31</w:t>
            </w:r>
          </w:p>
        </w:tc>
        <w:tc>
          <w:tcPr>
            <w:tcW w:w="2250" w:type="dxa"/>
            <w:tcBorders>
              <w:top w:val="single" w:sz="4" w:space="0" w:color="auto"/>
              <w:right w:val="nil"/>
            </w:tcBorders>
            <w:vAlign w:val="center"/>
          </w:tcPr>
          <w:p w14:paraId="38457638" w14:textId="42B2AE0E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1 burrito (140.00 g)</w:t>
            </w:r>
          </w:p>
        </w:tc>
      </w:tr>
      <w:tr w:rsidR="008E249D" w:rsidRPr="007B50DB" w14:paraId="105408E5" w14:textId="77777777" w:rsidTr="0D4FBAC0">
        <w:trPr>
          <w:trHeight w:val="302"/>
          <w:jc w:val="center"/>
        </w:trPr>
        <w:tc>
          <w:tcPr>
            <w:tcW w:w="1440" w:type="dxa"/>
            <w:vMerge/>
          </w:tcPr>
          <w:p w14:paraId="15F39CC2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vAlign w:val="center"/>
          </w:tcPr>
          <w:p w14:paraId="3DD18163" w14:textId="5BCC1943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MP16-FF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2FCF9F23" w14:textId="472CB5DA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 xml:space="preserve">742.86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62.13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B18D0EA" w14:textId="293BFEC0" w:rsidR="008E249D" w:rsidRPr="00E357B8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57B8">
              <w:rPr>
                <w:rFonts w:ascii="Times New Roman" w:hAnsi="Times New Roman" w:cs="Times New Roman"/>
                <w:color w:val="000000"/>
              </w:rPr>
              <w:t>820.56</w:t>
            </w:r>
          </w:p>
        </w:tc>
        <w:tc>
          <w:tcPr>
            <w:tcW w:w="2250" w:type="dxa"/>
            <w:tcBorders>
              <w:top w:val="single" w:sz="4" w:space="0" w:color="auto"/>
              <w:right w:val="nil"/>
            </w:tcBorders>
            <w:vAlign w:val="center"/>
          </w:tcPr>
          <w:p w14:paraId="12137AA0" w14:textId="19493F12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</w:rPr>
              <w:t>1 piece (75.00 g)</w:t>
            </w:r>
          </w:p>
        </w:tc>
      </w:tr>
      <w:tr w:rsidR="008E249D" w:rsidRPr="007B50DB" w14:paraId="329BABF8" w14:textId="77777777" w:rsidTr="0D4FBAC0">
        <w:trPr>
          <w:trHeight w:val="302"/>
          <w:jc w:val="center"/>
        </w:trPr>
        <w:tc>
          <w:tcPr>
            <w:tcW w:w="1440" w:type="dxa"/>
            <w:vMerge/>
          </w:tcPr>
          <w:p w14:paraId="54F4097D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vAlign w:val="center"/>
          </w:tcPr>
          <w:p w14:paraId="311CDA1A" w14:textId="2A0544F8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MP17-FF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3266DE72" w14:textId="7585DDBA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 xml:space="preserve">728.22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42.86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F708E5C" w14:textId="6E1C9D24" w:rsidR="008E249D" w:rsidRPr="00E357B8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57B8">
              <w:rPr>
                <w:rFonts w:ascii="Times New Roman" w:hAnsi="Times New Roman" w:cs="Times New Roman"/>
                <w:color w:val="000000"/>
              </w:rPr>
              <w:t>600.00</w:t>
            </w:r>
          </w:p>
        </w:tc>
        <w:tc>
          <w:tcPr>
            <w:tcW w:w="2250" w:type="dxa"/>
            <w:tcBorders>
              <w:top w:val="single" w:sz="4" w:space="0" w:color="auto"/>
              <w:right w:val="nil"/>
            </w:tcBorders>
          </w:tcPr>
          <w:p w14:paraId="0C123C30" w14:textId="2B98190A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</w:rPr>
              <w:t>1 piece (60.00 g)</w:t>
            </w:r>
          </w:p>
        </w:tc>
      </w:tr>
      <w:tr w:rsidR="008E249D" w:rsidRPr="007B50DB" w14:paraId="5D93AEC2" w14:textId="77777777" w:rsidTr="0D4FBAC0">
        <w:trPr>
          <w:trHeight w:val="302"/>
          <w:jc w:val="center"/>
        </w:trPr>
        <w:tc>
          <w:tcPr>
            <w:tcW w:w="1440" w:type="dxa"/>
            <w:vMerge/>
          </w:tcPr>
          <w:p w14:paraId="2EA138EF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vAlign w:val="center"/>
          </w:tcPr>
          <w:p w14:paraId="7A11EF8E" w14:textId="39D312BF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  <w:color w:val="000000"/>
                <w:lang w:val="es-ES"/>
              </w:rPr>
              <w:t>MP18-FF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2BB91516" w14:textId="07FAED4B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  <w:lang w:val="es-ES"/>
              </w:rPr>
              <w:t xml:space="preserve">333.59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105.66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66AC46E" w14:textId="33DCF75F" w:rsidR="008E249D" w:rsidRPr="00E357B8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57B8">
              <w:rPr>
                <w:rFonts w:ascii="Times New Roman" w:hAnsi="Times New Roman" w:cs="Times New Roman"/>
                <w:color w:val="000000"/>
              </w:rPr>
              <w:t>171.43</w:t>
            </w:r>
          </w:p>
        </w:tc>
        <w:tc>
          <w:tcPr>
            <w:tcW w:w="2250" w:type="dxa"/>
            <w:tcBorders>
              <w:top w:val="single" w:sz="4" w:space="0" w:color="auto"/>
              <w:right w:val="nil"/>
            </w:tcBorders>
            <w:vAlign w:val="center"/>
          </w:tcPr>
          <w:p w14:paraId="78FEAF30" w14:textId="406DFAD0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</w:rPr>
              <w:t>5.40 oz (153. 09 g)</w:t>
            </w:r>
          </w:p>
        </w:tc>
      </w:tr>
      <w:tr w:rsidR="008E249D" w:rsidRPr="007B50DB" w14:paraId="63BF6204" w14:textId="77777777" w:rsidTr="0D4FBAC0">
        <w:trPr>
          <w:trHeight w:val="302"/>
          <w:jc w:val="center"/>
        </w:trPr>
        <w:tc>
          <w:tcPr>
            <w:tcW w:w="1440" w:type="dxa"/>
            <w:vMerge/>
          </w:tcPr>
          <w:p w14:paraId="30015F86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vAlign w:val="center"/>
          </w:tcPr>
          <w:p w14:paraId="3FBA63BB" w14:textId="563BC99D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MP19-FF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2B46B5F7" w14:textId="44AC434E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 xml:space="preserve">310.55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147.36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2BF9341" w14:textId="5621D221" w:rsidR="008E249D" w:rsidRPr="00E357B8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57B8">
              <w:rPr>
                <w:rFonts w:ascii="Times New Roman" w:hAnsi="Times New Roman" w:cs="Times New Roman"/>
                <w:color w:val="000000"/>
              </w:rPr>
              <w:t>1,423.08</w:t>
            </w:r>
          </w:p>
        </w:tc>
        <w:tc>
          <w:tcPr>
            <w:tcW w:w="2250" w:type="dxa"/>
            <w:tcBorders>
              <w:top w:val="single" w:sz="4" w:space="0" w:color="auto"/>
              <w:right w:val="nil"/>
            </w:tcBorders>
            <w:vAlign w:val="center"/>
          </w:tcPr>
          <w:p w14:paraId="1A810C3E" w14:textId="1F9ECEE5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</w:rPr>
              <w:t>5.70 oz (161.69 g)</w:t>
            </w:r>
          </w:p>
        </w:tc>
      </w:tr>
      <w:tr w:rsidR="008E249D" w:rsidRPr="007B50DB" w14:paraId="5FAE5181" w14:textId="77777777" w:rsidTr="0D4FBAC0">
        <w:trPr>
          <w:trHeight w:val="302"/>
          <w:jc w:val="center"/>
        </w:trPr>
        <w:tc>
          <w:tcPr>
            <w:tcW w:w="1440" w:type="dxa"/>
            <w:vMerge/>
          </w:tcPr>
          <w:p w14:paraId="16266ACB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vAlign w:val="center"/>
          </w:tcPr>
          <w:p w14:paraId="5ADBBDB1" w14:textId="2A73EC94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MP20-FF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25ADF6C4" w14:textId="0075F968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 xml:space="preserve">526.02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61.7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1DE08D74" w14:textId="7FFBB0C3" w:rsidR="008E249D" w:rsidRPr="00E357B8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57B8">
              <w:rPr>
                <w:rFonts w:ascii="Times New Roman" w:hAnsi="Times New Roman" w:cs="Times New Roman"/>
                <w:color w:val="000000"/>
              </w:rPr>
              <w:t>312.92</w:t>
            </w:r>
          </w:p>
        </w:tc>
        <w:tc>
          <w:tcPr>
            <w:tcW w:w="2250" w:type="dxa"/>
            <w:tcBorders>
              <w:top w:val="single" w:sz="4" w:space="0" w:color="auto"/>
              <w:right w:val="nil"/>
            </w:tcBorders>
            <w:vAlign w:val="center"/>
          </w:tcPr>
          <w:p w14:paraId="4A9F6339" w14:textId="48EDB27E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</w:rPr>
              <w:t>1 sandwich (187.00 g)</w:t>
            </w:r>
          </w:p>
        </w:tc>
      </w:tr>
      <w:tr w:rsidR="008E249D" w:rsidRPr="007B50DB" w14:paraId="570FD9E8" w14:textId="77777777" w:rsidTr="0D4FBAC0">
        <w:trPr>
          <w:trHeight w:val="302"/>
          <w:jc w:val="center"/>
        </w:trPr>
        <w:tc>
          <w:tcPr>
            <w:tcW w:w="1440" w:type="dxa"/>
            <w:vMerge/>
          </w:tcPr>
          <w:p w14:paraId="4C3DDD4D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vAlign w:val="center"/>
          </w:tcPr>
          <w:p w14:paraId="7C5FA637" w14:textId="61E56FF4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MP21-FF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104849A4" w14:textId="42AA64EC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 xml:space="preserve">450.17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13.9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03DBFB1" w14:textId="500C81D7" w:rsidR="008E249D" w:rsidRPr="00E357B8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57B8">
              <w:rPr>
                <w:rFonts w:ascii="Times New Roman" w:hAnsi="Times New Roman" w:cs="Times New Roman"/>
                <w:color w:val="000000"/>
              </w:rPr>
              <w:t>272.73</w:t>
            </w:r>
          </w:p>
        </w:tc>
        <w:tc>
          <w:tcPr>
            <w:tcW w:w="2250" w:type="dxa"/>
            <w:tcBorders>
              <w:top w:val="single" w:sz="4" w:space="0" w:color="auto"/>
              <w:right w:val="nil"/>
            </w:tcBorders>
            <w:vAlign w:val="center"/>
          </w:tcPr>
          <w:p w14:paraId="1BEFBC19" w14:textId="1DEE76D2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1 sandwich (71.28 g)</w:t>
            </w:r>
          </w:p>
        </w:tc>
      </w:tr>
      <w:tr w:rsidR="008E249D" w:rsidRPr="007B50DB" w14:paraId="40E32357" w14:textId="77777777" w:rsidTr="0D4FBAC0">
        <w:trPr>
          <w:trHeight w:val="302"/>
          <w:jc w:val="center"/>
        </w:trPr>
        <w:tc>
          <w:tcPr>
            <w:tcW w:w="1440" w:type="dxa"/>
            <w:vMerge/>
          </w:tcPr>
          <w:p w14:paraId="7D6AEDDF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vAlign w:val="center"/>
          </w:tcPr>
          <w:p w14:paraId="0A3483C5" w14:textId="2FFC2F10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MP22-FF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78505158" w14:textId="3B9A6384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 xml:space="preserve">335.74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109.38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3C4DA497" w14:textId="37727B70" w:rsidR="008E249D" w:rsidRPr="00E357B8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57B8">
              <w:rPr>
                <w:rFonts w:ascii="Times New Roman" w:hAnsi="Times New Roman" w:cs="Times New Roman"/>
                <w:color w:val="000000"/>
              </w:rPr>
              <w:t>240.74</w:t>
            </w:r>
          </w:p>
        </w:tc>
        <w:tc>
          <w:tcPr>
            <w:tcW w:w="2250" w:type="dxa"/>
            <w:tcBorders>
              <w:top w:val="single" w:sz="4" w:space="0" w:color="auto"/>
              <w:right w:val="nil"/>
            </w:tcBorders>
            <w:vAlign w:val="center"/>
          </w:tcPr>
          <w:p w14:paraId="09B00602" w14:textId="2CE89AD1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1 sandwich (94.61 g)</w:t>
            </w:r>
          </w:p>
        </w:tc>
      </w:tr>
      <w:tr w:rsidR="008E249D" w:rsidRPr="007B50DB" w14:paraId="4A6B46CA" w14:textId="77777777" w:rsidTr="0D4FBAC0">
        <w:trPr>
          <w:trHeight w:val="302"/>
          <w:jc w:val="center"/>
        </w:trPr>
        <w:tc>
          <w:tcPr>
            <w:tcW w:w="1440" w:type="dxa"/>
            <w:vMerge/>
          </w:tcPr>
          <w:p w14:paraId="7D1456A7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vAlign w:val="center"/>
          </w:tcPr>
          <w:p w14:paraId="104D3C68" w14:textId="728811EC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50DB">
              <w:rPr>
                <w:rFonts w:ascii="Times New Roman" w:hAnsi="Times New Roman" w:cs="Times New Roman"/>
              </w:rPr>
              <w:t>MP23-FF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252838FA" w14:textId="19897065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 xml:space="preserve">280.77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38.1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131E9136" w14:textId="5713389A" w:rsidR="008E249D" w:rsidRPr="00E357B8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57B8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2250" w:type="dxa"/>
            <w:tcBorders>
              <w:top w:val="single" w:sz="4" w:space="0" w:color="auto"/>
              <w:right w:val="nil"/>
            </w:tcBorders>
            <w:vAlign w:val="center"/>
          </w:tcPr>
          <w:p w14:paraId="16B5758C" w14:textId="48A98B69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50DB">
              <w:rPr>
                <w:rFonts w:ascii="Times New Roman" w:hAnsi="Times New Roman" w:cs="Times New Roman"/>
              </w:rPr>
              <w:t>1 slice (123.00 g)</w:t>
            </w:r>
          </w:p>
        </w:tc>
      </w:tr>
      <w:tr w:rsidR="008E249D" w:rsidRPr="007B50DB" w14:paraId="3F3C5A3F" w14:textId="77777777" w:rsidTr="0D4FBAC0">
        <w:trPr>
          <w:trHeight w:val="302"/>
          <w:jc w:val="center"/>
        </w:trPr>
        <w:tc>
          <w:tcPr>
            <w:tcW w:w="1440" w:type="dxa"/>
            <w:vMerge/>
          </w:tcPr>
          <w:p w14:paraId="53DF1BBB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12" w:space="0" w:color="000000" w:themeColor="text1"/>
            </w:tcBorders>
            <w:vAlign w:val="center"/>
          </w:tcPr>
          <w:p w14:paraId="3137BE95" w14:textId="2B56283E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MP24-FF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12" w:space="0" w:color="000000" w:themeColor="text1"/>
            </w:tcBorders>
            <w:vAlign w:val="center"/>
          </w:tcPr>
          <w:p w14:paraId="59E67040" w14:textId="5A9108A2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 xml:space="preserve">266.45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30.5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12" w:space="0" w:color="000000" w:themeColor="text1"/>
            </w:tcBorders>
            <w:vAlign w:val="center"/>
          </w:tcPr>
          <w:p w14:paraId="786D2B34" w14:textId="12AFE96B" w:rsidR="008E249D" w:rsidRPr="00E357B8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57B8">
              <w:rPr>
                <w:rFonts w:ascii="Times New Roman" w:hAnsi="Times New Roman" w:cs="Times New Roman"/>
                <w:color w:val="000000"/>
              </w:rPr>
              <w:t>200.00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12" w:space="0" w:color="000000" w:themeColor="text1"/>
              <w:right w:val="nil"/>
            </w:tcBorders>
            <w:vAlign w:val="center"/>
          </w:tcPr>
          <w:p w14:paraId="0F1F4F92" w14:textId="09050A45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50DB">
              <w:rPr>
                <w:rFonts w:ascii="Times New Roman" w:hAnsi="Times New Roman" w:cs="Times New Roman"/>
              </w:rPr>
              <w:t>1 slice (79.00 g)</w:t>
            </w:r>
          </w:p>
        </w:tc>
      </w:tr>
      <w:tr w:rsidR="004F3845" w:rsidRPr="007B50DB" w14:paraId="4E22C341" w14:textId="77777777" w:rsidTr="0D4FBAC0">
        <w:trPr>
          <w:trHeight w:val="302"/>
          <w:jc w:val="center"/>
        </w:trPr>
        <w:tc>
          <w:tcPr>
            <w:tcW w:w="1440" w:type="dxa"/>
            <w:vMerge/>
          </w:tcPr>
          <w:p w14:paraId="4DE152A4" w14:textId="77777777" w:rsidR="004F3845" w:rsidRPr="007B50DB" w:rsidRDefault="004F3845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</w:tcBorders>
            <w:vAlign w:val="center"/>
          </w:tcPr>
          <w:p w14:paraId="582C40C8" w14:textId="69D2EBFF" w:rsidR="004F3845" w:rsidRPr="007B50DB" w:rsidRDefault="004F3845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" w:hAnsi="Times" w:cs="Times"/>
                <w:b/>
                <w:i/>
                <w:iCs/>
              </w:rPr>
              <w:t>Total</w:t>
            </w:r>
          </w:p>
        </w:tc>
        <w:tc>
          <w:tcPr>
            <w:tcW w:w="279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4BE2561" w14:textId="26A8E9CC" w:rsidR="004F3845" w:rsidRPr="00856711" w:rsidRDefault="0D4FBAC0" w:rsidP="008E249D">
            <w:pPr>
              <w:jc w:val="center"/>
              <w:rPr>
                <w:rFonts w:ascii="Times New Roman" w:hAnsi="Times New Roman" w:cs="Times New Roman"/>
              </w:rPr>
            </w:pPr>
            <w:r w:rsidRPr="0D4FBAC0">
              <w:rPr>
                <w:rFonts w:ascii="Times New Roman" w:hAnsi="Times New Roman" w:cs="Times New Roman"/>
                <w:b/>
                <w:bCs/>
              </w:rPr>
              <w:t>387.21 (8.00 – 742.86)</w:t>
            </w:r>
          </w:p>
        </w:tc>
        <w:tc>
          <w:tcPr>
            <w:tcW w:w="3780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7CA1209" w14:textId="77777777" w:rsidR="004F3845" w:rsidRPr="007B50DB" w:rsidRDefault="004F3845" w:rsidP="008E249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49D" w:rsidRPr="007B50DB" w14:paraId="41D1E33D" w14:textId="77777777" w:rsidTr="0D4FBAC0">
        <w:trPr>
          <w:trHeight w:val="302"/>
          <w:jc w:val="center"/>
        </w:trPr>
        <w:tc>
          <w:tcPr>
            <w:tcW w:w="1440" w:type="dxa"/>
            <w:vMerge w:val="restart"/>
            <w:tcBorders>
              <w:left w:val="nil"/>
            </w:tcBorders>
            <w:vAlign w:val="center"/>
          </w:tcPr>
          <w:p w14:paraId="60FEDBE0" w14:textId="1D6070DA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50DB">
              <w:rPr>
                <w:rFonts w:ascii="Times New Roman" w:hAnsi="Times New Roman" w:cs="Times New Roman"/>
                <w:color w:val="000000"/>
              </w:rPr>
              <w:t>Seafood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nil"/>
            </w:tcBorders>
            <w:vAlign w:val="center"/>
          </w:tcPr>
          <w:p w14:paraId="2C461723" w14:textId="4E253192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50DB">
              <w:rPr>
                <w:rFonts w:ascii="Times New Roman" w:hAnsi="Times New Roman" w:cs="Times New Roman"/>
              </w:rPr>
              <w:t>S2-FF</w:t>
            </w:r>
          </w:p>
        </w:tc>
        <w:tc>
          <w:tcPr>
            <w:tcW w:w="2790" w:type="dxa"/>
            <w:tcBorders>
              <w:top w:val="single" w:sz="12" w:space="0" w:color="000000" w:themeColor="text1"/>
            </w:tcBorders>
            <w:vAlign w:val="center"/>
          </w:tcPr>
          <w:p w14:paraId="276C04F2" w14:textId="6BD0824B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 xml:space="preserve">216.98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26.53</w:t>
            </w:r>
          </w:p>
        </w:tc>
        <w:tc>
          <w:tcPr>
            <w:tcW w:w="1530" w:type="dxa"/>
            <w:tcBorders>
              <w:top w:val="single" w:sz="12" w:space="0" w:color="000000" w:themeColor="text1"/>
            </w:tcBorders>
            <w:vAlign w:val="center"/>
          </w:tcPr>
          <w:p w14:paraId="76067308" w14:textId="4C3D35C6" w:rsidR="008E249D" w:rsidRPr="00E357B8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57B8">
              <w:rPr>
                <w:rFonts w:ascii="Times New Roman" w:hAnsi="Times New Roman" w:cs="Times New Roman"/>
                <w:color w:val="000000"/>
              </w:rPr>
              <w:t>204.39</w:t>
            </w:r>
          </w:p>
        </w:tc>
        <w:tc>
          <w:tcPr>
            <w:tcW w:w="2250" w:type="dxa"/>
            <w:tcBorders>
              <w:top w:val="single" w:sz="12" w:space="0" w:color="000000" w:themeColor="text1"/>
              <w:right w:val="nil"/>
            </w:tcBorders>
            <w:vAlign w:val="center"/>
          </w:tcPr>
          <w:p w14:paraId="7077DFCE" w14:textId="39235FC6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50DB">
              <w:rPr>
                <w:rFonts w:ascii="Times New Roman" w:hAnsi="Times New Roman" w:cs="Times New Roman"/>
              </w:rPr>
              <w:t>1 sandwich (131.00 g)</w:t>
            </w:r>
          </w:p>
        </w:tc>
      </w:tr>
      <w:tr w:rsidR="008E249D" w:rsidRPr="007B50DB" w14:paraId="07325DD4" w14:textId="77777777" w:rsidTr="0D4FBAC0">
        <w:trPr>
          <w:trHeight w:val="302"/>
          <w:jc w:val="center"/>
        </w:trPr>
        <w:tc>
          <w:tcPr>
            <w:tcW w:w="1440" w:type="dxa"/>
            <w:vMerge/>
          </w:tcPr>
          <w:p w14:paraId="4ABC8375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12" w:space="0" w:color="000000" w:themeColor="text1"/>
            </w:tcBorders>
            <w:vAlign w:val="center"/>
          </w:tcPr>
          <w:p w14:paraId="3D0BF765" w14:textId="72F6E1BA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50DB">
              <w:rPr>
                <w:rFonts w:ascii="Times New Roman" w:hAnsi="Times New Roman" w:cs="Times New Roman"/>
              </w:rPr>
              <w:t>S3-FF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12" w:space="0" w:color="000000" w:themeColor="text1"/>
            </w:tcBorders>
            <w:vAlign w:val="center"/>
          </w:tcPr>
          <w:p w14:paraId="2FFDB50C" w14:textId="32BB24F9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 xml:space="preserve">405.14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37.49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12" w:space="0" w:color="000000" w:themeColor="text1"/>
            </w:tcBorders>
          </w:tcPr>
          <w:p w14:paraId="331767F3" w14:textId="4884A55C" w:rsidR="008E249D" w:rsidRPr="00E357B8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57B8">
              <w:rPr>
                <w:rFonts w:ascii="Times New Roman" w:hAnsi="Times New Roman" w:cs="Times New Roman"/>
                <w:color w:val="000000"/>
              </w:rPr>
              <w:t>555.56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12" w:space="0" w:color="000000" w:themeColor="text1"/>
              <w:right w:val="nil"/>
            </w:tcBorders>
            <w:vAlign w:val="center"/>
          </w:tcPr>
          <w:p w14:paraId="23FB9FE8" w14:textId="50863B99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50DB">
              <w:rPr>
                <w:rFonts w:ascii="Times New Roman" w:hAnsi="Times New Roman" w:cs="Times New Roman"/>
              </w:rPr>
              <w:t>5.00 oz (141.75 g)</w:t>
            </w:r>
          </w:p>
        </w:tc>
      </w:tr>
      <w:tr w:rsidR="004F3845" w:rsidRPr="007B50DB" w14:paraId="34954E8E" w14:textId="77777777" w:rsidTr="0D4FBAC0">
        <w:trPr>
          <w:trHeight w:val="302"/>
          <w:jc w:val="center"/>
        </w:trPr>
        <w:tc>
          <w:tcPr>
            <w:tcW w:w="1440" w:type="dxa"/>
            <w:vMerge/>
          </w:tcPr>
          <w:p w14:paraId="7CD22E61" w14:textId="77777777" w:rsidR="004F3845" w:rsidRPr="007B50DB" w:rsidRDefault="004F3845" w:rsidP="008E24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</w:tcBorders>
            <w:vAlign w:val="center"/>
          </w:tcPr>
          <w:p w14:paraId="7725A547" w14:textId="349867D2" w:rsidR="004F3845" w:rsidRPr="007B50DB" w:rsidRDefault="004F3845" w:rsidP="008E24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  <w:b/>
                <w:i/>
                <w:iCs/>
              </w:rPr>
              <w:t>Total</w:t>
            </w:r>
          </w:p>
        </w:tc>
        <w:tc>
          <w:tcPr>
            <w:tcW w:w="279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A4282A2" w14:textId="02384A1A" w:rsidR="004F3845" w:rsidRPr="00856711" w:rsidRDefault="0D4FBAC0" w:rsidP="0D4FBA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D4FBAC0">
              <w:rPr>
                <w:rFonts w:ascii="Times New Roman" w:hAnsi="Times New Roman" w:cs="Times New Roman"/>
                <w:b/>
                <w:bCs/>
              </w:rPr>
              <w:t>311.06 (216.98 – 405.14)</w:t>
            </w:r>
          </w:p>
        </w:tc>
        <w:tc>
          <w:tcPr>
            <w:tcW w:w="3780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7FF34B2" w14:textId="1C1B40CC" w:rsidR="004F3845" w:rsidRPr="007B50DB" w:rsidRDefault="004F3845" w:rsidP="008E249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49D" w:rsidRPr="007B50DB" w14:paraId="43690A7E" w14:textId="77777777" w:rsidTr="0D4FBAC0">
        <w:trPr>
          <w:trHeight w:val="302"/>
          <w:jc w:val="center"/>
        </w:trPr>
        <w:tc>
          <w:tcPr>
            <w:tcW w:w="1440" w:type="dxa"/>
            <w:vMerge w:val="restart"/>
            <w:tcBorders>
              <w:left w:val="nil"/>
            </w:tcBorders>
            <w:vAlign w:val="center"/>
          </w:tcPr>
          <w:p w14:paraId="5A461855" w14:textId="50BE749B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nil"/>
            </w:tcBorders>
            <w:vAlign w:val="center"/>
          </w:tcPr>
          <w:p w14:paraId="4E204820" w14:textId="7BD2AE06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</w:rPr>
              <w:t>O5-FF</w:t>
            </w:r>
          </w:p>
        </w:tc>
        <w:tc>
          <w:tcPr>
            <w:tcW w:w="2790" w:type="dxa"/>
            <w:tcBorders>
              <w:top w:val="single" w:sz="12" w:space="0" w:color="000000" w:themeColor="text1"/>
            </w:tcBorders>
            <w:vAlign w:val="center"/>
          </w:tcPr>
          <w:p w14:paraId="79BAF359" w14:textId="504DD7DF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530" w:type="dxa"/>
            <w:tcBorders>
              <w:top w:val="single" w:sz="12" w:space="0" w:color="000000" w:themeColor="text1"/>
            </w:tcBorders>
            <w:vAlign w:val="center"/>
          </w:tcPr>
          <w:p w14:paraId="14169273" w14:textId="4BE95B80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250" w:type="dxa"/>
            <w:tcBorders>
              <w:top w:val="single" w:sz="12" w:space="0" w:color="000000" w:themeColor="text1"/>
              <w:right w:val="nil"/>
            </w:tcBorders>
            <w:vAlign w:val="center"/>
          </w:tcPr>
          <w:p w14:paraId="40FCF5A8" w14:textId="555F6565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</w:rPr>
              <w:t>1 medium serving (117.00 g)</w:t>
            </w:r>
          </w:p>
        </w:tc>
      </w:tr>
      <w:tr w:rsidR="008E249D" w:rsidRPr="007B50DB" w14:paraId="706949BC" w14:textId="77777777" w:rsidTr="0D4FBAC0">
        <w:trPr>
          <w:trHeight w:val="302"/>
          <w:jc w:val="center"/>
        </w:trPr>
        <w:tc>
          <w:tcPr>
            <w:tcW w:w="1440" w:type="dxa"/>
            <w:vMerge/>
            <w:vAlign w:val="center"/>
          </w:tcPr>
          <w:p w14:paraId="41ABA189" w14:textId="16C2F85B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left w:val="nil"/>
            </w:tcBorders>
            <w:vAlign w:val="center"/>
          </w:tcPr>
          <w:p w14:paraId="7060EC65" w14:textId="2F563983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</w:rPr>
              <w:t>O6-FF</w:t>
            </w:r>
          </w:p>
        </w:tc>
        <w:tc>
          <w:tcPr>
            <w:tcW w:w="2790" w:type="dxa"/>
            <w:vAlign w:val="center"/>
          </w:tcPr>
          <w:p w14:paraId="47814319" w14:textId="7DAEF583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530" w:type="dxa"/>
            <w:vAlign w:val="center"/>
          </w:tcPr>
          <w:p w14:paraId="44F7F504" w14:textId="526824E6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</w:rPr>
              <w:t>222.99</w:t>
            </w:r>
          </w:p>
        </w:tc>
        <w:tc>
          <w:tcPr>
            <w:tcW w:w="2250" w:type="dxa"/>
            <w:tcBorders>
              <w:right w:val="nil"/>
            </w:tcBorders>
            <w:vAlign w:val="center"/>
          </w:tcPr>
          <w:p w14:paraId="777F799C" w14:textId="3C0D90BC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</w:rPr>
              <w:t>1 biscuit (76.00 g)</w:t>
            </w:r>
          </w:p>
        </w:tc>
      </w:tr>
      <w:tr w:rsidR="008E249D" w:rsidRPr="007B50DB" w14:paraId="10DAEA1D" w14:textId="77777777" w:rsidTr="0D4FBAC0">
        <w:trPr>
          <w:trHeight w:val="302"/>
          <w:jc w:val="center"/>
        </w:trPr>
        <w:tc>
          <w:tcPr>
            <w:tcW w:w="1440" w:type="dxa"/>
            <w:vMerge/>
          </w:tcPr>
          <w:p w14:paraId="7A09663B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left w:val="nil"/>
            </w:tcBorders>
            <w:vAlign w:val="center"/>
          </w:tcPr>
          <w:p w14:paraId="55A3D24E" w14:textId="753F6022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</w:rPr>
              <w:t>O7-FF</w:t>
            </w:r>
          </w:p>
        </w:tc>
        <w:tc>
          <w:tcPr>
            <w:tcW w:w="2790" w:type="dxa"/>
            <w:vAlign w:val="center"/>
          </w:tcPr>
          <w:p w14:paraId="127EA55D" w14:textId="783A6D42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</w:rPr>
              <w:t xml:space="preserve">268.72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43.02</w:t>
            </w:r>
          </w:p>
        </w:tc>
        <w:tc>
          <w:tcPr>
            <w:tcW w:w="1530" w:type="dxa"/>
            <w:vAlign w:val="center"/>
          </w:tcPr>
          <w:p w14:paraId="1F9AA0DA" w14:textId="005C7EE0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250" w:type="dxa"/>
            <w:tcBorders>
              <w:right w:val="nil"/>
            </w:tcBorders>
            <w:vAlign w:val="center"/>
          </w:tcPr>
          <w:p w14:paraId="0A198A4A" w14:textId="747E638D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</w:rPr>
              <w:t>3 hotcakes (149.00 g)</w:t>
            </w:r>
          </w:p>
        </w:tc>
      </w:tr>
      <w:tr w:rsidR="008E249D" w:rsidRPr="007B50DB" w14:paraId="547A115E" w14:textId="77777777" w:rsidTr="0D4FBAC0">
        <w:trPr>
          <w:trHeight w:val="302"/>
          <w:jc w:val="center"/>
        </w:trPr>
        <w:tc>
          <w:tcPr>
            <w:tcW w:w="1440" w:type="dxa"/>
            <w:vMerge/>
          </w:tcPr>
          <w:p w14:paraId="3C3DBC93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left w:val="nil"/>
            </w:tcBorders>
          </w:tcPr>
          <w:p w14:paraId="27782C45" w14:textId="4C4035EE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</w:rPr>
              <w:t>O8-FF</w:t>
            </w:r>
          </w:p>
        </w:tc>
        <w:tc>
          <w:tcPr>
            <w:tcW w:w="2790" w:type="dxa"/>
            <w:vAlign w:val="center"/>
          </w:tcPr>
          <w:p w14:paraId="06187B2E" w14:textId="5BB3AC73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  <w:lang w:val="es-ES"/>
              </w:rPr>
              <w:t xml:space="preserve">16.42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8.31</w:t>
            </w:r>
          </w:p>
        </w:tc>
        <w:tc>
          <w:tcPr>
            <w:tcW w:w="1530" w:type="dxa"/>
            <w:vAlign w:val="center"/>
          </w:tcPr>
          <w:p w14:paraId="743A4084" w14:textId="777BF964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  <w:lang w:val="es-ES"/>
              </w:rPr>
              <w:t>5.87</w:t>
            </w:r>
          </w:p>
        </w:tc>
        <w:tc>
          <w:tcPr>
            <w:tcW w:w="2250" w:type="dxa"/>
            <w:tcBorders>
              <w:right w:val="nil"/>
            </w:tcBorders>
          </w:tcPr>
          <w:p w14:paraId="79C9F99E" w14:textId="16EBA5DA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  <w:lang w:val="es-ES"/>
              </w:rPr>
              <w:t>1 biscuit (49.00 g)</w:t>
            </w:r>
          </w:p>
        </w:tc>
      </w:tr>
      <w:tr w:rsidR="008E249D" w:rsidRPr="007B50DB" w14:paraId="3050CED5" w14:textId="77777777" w:rsidTr="0D4FBAC0">
        <w:trPr>
          <w:trHeight w:val="302"/>
          <w:jc w:val="center"/>
        </w:trPr>
        <w:tc>
          <w:tcPr>
            <w:tcW w:w="1440" w:type="dxa"/>
            <w:vMerge/>
          </w:tcPr>
          <w:p w14:paraId="312FAEB3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left w:val="nil"/>
            </w:tcBorders>
            <w:vAlign w:val="center"/>
          </w:tcPr>
          <w:p w14:paraId="0D4DDA7A" w14:textId="69464926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</w:rPr>
              <w:t>O9-FF</w:t>
            </w:r>
          </w:p>
        </w:tc>
        <w:tc>
          <w:tcPr>
            <w:tcW w:w="2790" w:type="dxa"/>
            <w:vAlign w:val="center"/>
          </w:tcPr>
          <w:p w14:paraId="6587034D" w14:textId="6E9FE851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  <w:lang w:val="es-ES"/>
              </w:rPr>
              <w:t>ND</w:t>
            </w:r>
          </w:p>
        </w:tc>
        <w:tc>
          <w:tcPr>
            <w:tcW w:w="1530" w:type="dxa"/>
            <w:vAlign w:val="center"/>
          </w:tcPr>
          <w:p w14:paraId="07967E7D" w14:textId="6A1B5D00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  <w:lang w:val="es-ES"/>
              </w:rPr>
              <w:t>0.00</w:t>
            </w:r>
          </w:p>
        </w:tc>
        <w:tc>
          <w:tcPr>
            <w:tcW w:w="2250" w:type="dxa"/>
            <w:tcBorders>
              <w:right w:val="nil"/>
            </w:tcBorders>
          </w:tcPr>
          <w:p w14:paraId="337F28E6" w14:textId="07A05D05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  <w:lang w:val="es-ES"/>
              </w:rPr>
              <w:t>1 order (34.99 g)</w:t>
            </w:r>
          </w:p>
        </w:tc>
      </w:tr>
      <w:tr w:rsidR="008E249D" w:rsidRPr="007B50DB" w14:paraId="0B8EF891" w14:textId="77777777" w:rsidTr="0D4FBAC0">
        <w:trPr>
          <w:trHeight w:val="302"/>
          <w:jc w:val="center"/>
        </w:trPr>
        <w:tc>
          <w:tcPr>
            <w:tcW w:w="1440" w:type="dxa"/>
            <w:vMerge/>
          </w:tcPr>
          <w:p w14:paraId="378C6C8D" w14:textId="77777777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left w:val="nil"/>
              <w:bottom w:val="single" w:sz="12" w:space="0" w:color="000000" w:themeColor="text1"/>
            </w:tcBorders>
            <w:vAlign w:val="center"/>
          </w:tcPr>
          <w:p w14:paraId="212D3EB5" w14:textId="2E1D4A61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  <w:color w:val="000000"/>
                <w:lang w:val="es-ES"/>
              </w:rPr>
              <w:t>O10-FF</w:t>
            </w:r>
          </w:p>
        </w:tc>
        <w:tc>
          <w:tcPr>
            <w:tcW w:w="2790" w:type="dxa"/>
            <w:tcBorders>
              <w:bottom w:val="single" w:sz="12" w:space="0" w:color="000000" w:themeColor="text1"/>
            </w:tcBorders>
            <w:vAlign w:val="center"/>
          </w:tcPr>
          <w:p w14:paraId="41ABC398" w14:textId="35B5E730" w:rsidR="008E249D" w:rsidRPr="00856711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856711">
              <w:rPr>
                <w:rFonts w:ascii="Times New Roman" w:hAnsi="Times New Roman" w:cs="Times New Roman"/>
                <w:lang w:val="es-ES"/>
              </w:rPr>
              <w:t xml:space="preserve">90.13 </w:t>
            </w:r>
            <w:r w:rsidRPr="00856711">
              <w:rPr>
                <w:rFonts w:ascii="Symbol" w:eastAsia="Symbol" w:hAnsi="Symbol" w:cs="Symbol"/>
              </w:rPr>
              <w:t>±</w:t>
            </w:r>
            <w:r w:rsidRPr="00856711">
              <w:rPr>
                <w:rFonts w:ascii="Times New Roman" w:hAnsi="Times New Roman" w:cs="Times New Roman"/>
              </w:rPr>
              <w:t xml:space="preserve"> 21.47</w:t>
            </w:r>
          </w:p>
        </w:tc>
        <w:tc>
          <w:tcPr>
            <w:tcW w:w="1530" w:type="dxa"/>
            <w:tcBorders>
              <w:bottom w:val="single" w:sz="12" w:space="0" w:color="000000" w:themeColor="text1"/>
            </w:tcBorders>
            <w:vAlign w:val="center"/>
          </w:tcPr>
          <w:p w14:paraId="757B8265" w14:textId="36CBB1FA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250" w:type="dxa"/>
            <w:tcBorders>
              <w:bottom w:val="single" w:sz="12" w:space="0" w:color="000000" w:themeColor="text1"/>
              <w:right w:val="nil"/>
            </w:tcBorders>
            <w:vAlign w:val="center"/>
          </w:tcPr>
          <w:p w14:paraId="1E465747" w14:textId="1E72DE4D" w:rsidR="008E249D" w:rsidRPr="007B50DB" w:rsidRDefault="008E249D" w:rsidP="008E249D">
            <w:pPr>
              <w:jc w:val="center"/>
              <w:rPr>
                <w:rFonts w:ascii="Times New Roman" w:hAnsi="Times New Roman" w:cs="Times New Roman"/>
              </w:rPr>
            </w:pPr>
            <w:r w:rsidRPr="007B50DB">
              <w:rPr>
                <w:rFonts w:ascii="Times New Roman" w:hAnsi="Times New Roman" w:cs="Times New Roman"/>
              </w:rPr>
              <w:t>1 order (16.85 g)</w:t>
            </w:r>
          </w:p>
        </w:tc>
      </w:tr>
      <w:tr w:rsidR="004F3845" w:rsidRPr="007B50DB" w14:paraId="0200AC83" w14:textId="77777777" w:rsidTr="0D4FBAC0">
        <w:trPr>
          <w:trHeight w:val="302"/>
          <w:jc w:val="center"/>
        </w:trPr>
        <w:tc>
          <w:tcPr>
            <w:tcW w:w="1440" w:type="dxa"/>
            <w:vMerge/>
          </w:tcPr>
          <w:p w14:paraId="0CE12789" w14:textId="77777777" w:rsidR="004F3845" w:rsidRPr="007B50DB" w:rsidRDefault="004F3845" w:rsidP="008E24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</w:tcBorders>
            <w:vAlign w:val="center"/>
          </w:tcPr>
          <w:p w14:paraId="34B66054" w14:textId="35454118" w:rsidR="004F3845" w:rsidRPr="007B50DB" w:rsidRDefault="004F3845" w:rsidP="008E249D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" w:hAnsi="Times" w:cs="Times"/>
                <w:b/>
                <w:i/>
                <w:iCs/>
              </w:rPr>
              <w:t>Total</w:t>
            </w:r>
          </w:p>
        </w:tc>
        <w:tc>
          <w:tcPr>
            <w:tcW w:w="279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39A51C5" w14:textId="6A444210" w:rsidR="004F3845" w:rsidRPr="00856711" w:rsidRDefault="0D4FBAC0" w:rsidP="0D4FBAC0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D4FBAC0">
              <w:rPr>
                <w:rFonts w:ascii="Times New Roman" w:hAnsi="Times New Roman" w:cs="Times New Roman"/>
                <w:b/>
                <w:bCs/>
                <w:lang w:val="es-ES"/>
              </w:rPr>
              <w:t>62.55 (16.42 – 268.72)</w:t>
            </w:r>
          </w:p>
        </w:tc>
        <w:tc>
          <w:tcPr>
            <w:tcW w:w="3780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3A73DF5" w14:textId="77777777" w:rsidR="004F3845" w:rsidRPr="007B50DB" w:rsidRDefault="004F3845" w:rsidP="008E249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43CD727" w14:textId="4606F57A" w:rsidR="00F26E22" w:rsidRDefault="00813B08" w:rsidP="00F26E22">
      <w:pPr>
        <w:rPr>
          <w:rFonts w:ascii="Times" w:hAnsi="Times"/>
        </w:rPr>
      </w:pPr>
      <w:r>
        <w:rPr>
          <w:rFonts w:ascii="Times" w:hAnsi="Times"/>
        </w:rPr>
        <w:t>ND = not detected</w:t>
      </w:r>
    </w:p>
    <w:p w14:paraId="14041ED1" w14:textId="6C192B58" w:rsidR="00813B08" w:rsidRDefault="00813B08" w:rsidP="00F26E22">
      <w:pPr>
        <w:rPr>
          <w:rFonts w:ascii="Times" w:hAnsi="Times"/>
        </w:rPr>
      </w:pPr>
      <w:r>
        <w:rPr>
          <w:rFonts w:ascii="Times" w:hAnsi="Times"/>
        </w:rPr>
        <w:t>N/A = not apply</w:t>
      </w:r>
    </w:p>
    <w:p w14:paraId="1CA0CB94" w14:textId="4B452EEF" w:rsidR="00813B08" w:rsidRDefault="00813B08" w:rsidP="00F26E22">
      <w:pPr>
        <w:rPr>
          <w:rFonts w:ascii="Times" w:hAnsi="Times"/>
        </w:rPr>
      </w:pPr>
      <w:r>
        <w:rPr>
          <w:rFonts w:ascii="Times" w:hAnsi="Times"/>
        </w:rPr>
        <w:t>NR = not reported</w:t>
      </w:r>
    </w:p>
    <w:sectPr w:rsidR="00813B08" w:rsidSect="00AF13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2NzQxNzA0MTY2tzRX0lEKTi0uzszPAykwrAUAr3Pz+ywAAAA="/>
  </w:docVars>
  <w:rsids>
    <w:rsidRoot w:val="00B56FD6"/>
    <w:rsid w:val="0000143B"/>
    <w:rsid w:val="00006034"/>
    <w:rsid w:val="00014F7A"/>
    <w:rsid w:val="000262BA"/>
    <w:rsid w:val="00031410"/>
    <w:rsid w:val="00042910"/>
    <w:rsid w:val="00044B5C"/>
    <w:rsid w:val="000557B4"/>
    <w:rsid w:val="00060119"/>
    <w:rsid w:val="0006063E"/>
    <w:rsid w:val="00061969"/>
    <w:rsid w:val="00067A21"/>
    <w:rsid w:val="00074E7F"/>
    <w:rsid w:val="00077C21"/>
    <w:rsid w:val="00084E11"/>
    <w:rsid w:val="0008627D"/>
    <w:rsid w:val="00091C8D"/>
    <w:rsid w:val="00091F99"/>
    <w:rsid w:val="00094AAC"/>
    <w:rsid w:val="0009723C"/>
    <w:rsid w:val="00097F55"/>
    <w:rsid w:val="000C3B8F"/>
    <w:rsid w:val="000C735C"/>
    <w:rsid w:val="000D24F5"/>
    <w:rsid w:val="000E0B0D"/>
    <w:rsid w:val="000E325E"/>
    <w:rsid w:val="000E3399"/>
    <w:rsid w:val="000F2321"/>
    <w:rsid w:val="000F446F"/>
    <w:rsid w:val="000F5597"/>
    <w:rsid w:val="0010287C"/>
    <w:rsid w:val="00104ABD"/>
    <w:rsid w:val="00105065"/>
    <w:rsid w:val="00116CDA"/>
    <w:rsid w:val="00116D09"/>
    <w:rsid w:val="00116D81"/>
    <w:rsid w:val="00121757"/>
    <w:rsid w:val="00124FBD"/>
    <w:rsid w:val="0012509E"/>
    <w:rsid w:val="00135CB0"/>
    <w:rsid w:val="00136215"/>
    <w:rsid w:val="00137212"/>
    <w:rsid w:val="00150900"/>
    <w:rsid w:val="001545E5"/>
    <w:rsid w:val="0016674C"/>
    <w:rsid w:val="001724A9"/>
    <w:rsid w:val="001732DF"/>
    <w:rsid w:val="00174288"/>
    <w:rsid w:val="001774B3"/>
    <w:rsid w:val="00182ABD"/>
    <w:rsid w:val="00186195"/>
    <w:rsid w:val="001947D2"/>
    <w:rsid w:val="001A0D68"/>
    <w:rsid w:val="001A0E8F"/>
    <w:rsid w:val="001A448C"/>
    <w:rsid w:val="001B1BE5"/>
    <w:rsid w:val="001B49CA"/>
    <w:rsid w:val="001C251E"/>
    <w:rsid w:val="001C2FBC"/>
    <w:rsid w:val="001C33FF"/>
    <w:rsid w:val="001D3A9D"/>
    <w:rsid w:val="001D452B"/>
    <w:rsid w:val="001D5ACA"/>
    <w:rsid w:val="001D6C3C"/>
    <w:rsid w:val="001E15E8"/>
    <w:rsid w:val="001E6771"/>
    <w:rsid w:val="001F5763"/>
    <w:rsid w:val="001F6E88"/>
    <w:rsid w:val="00200188"/>
    <w:rsid w:val="00212147"/>
    <w:rsid w:val="00215B1A"/>
    <w:rsid w:val="00225118"/>
    <w:rsid w:val="00226FFC"/>
    <w:rsid w:val="00244025"/>
    <w:rsid w:val="00244560"/>
    <w:rsid w:val="0024750D"/>
    <w:rsid w:val="00247D49"/>
    <w:rsid w:val="00250A7E"/>
    <w:rsid w:val="00254B8A"/>
    <w:rsid w:val="002552C1"/>
    <w:rsid w:val="00266D1B"/>
    <w:rsid w:val="00275DE7"/>
    <w:rsid w:val="00276298"/>
    <w:rsid w:val="00280CB1"/>
    <w:rsid w:val="00282564"/>
    <w:rsid w:val="00285CDC"/>
    <w:rsid w:val="00290CAD"/>
    <w:rsid w:val="00291F5A"/>
    <w:rsid w:val="00295061"/>
    <w:rsid w:val="00296C28"/>
    <w:rsid w:val="002A3AF0"/>
    <w:rsid w:val="002B29F6"/>
    <w:rsid w:val="002B2AA6"/>
    <w:rsid w:val="002B44C6"/>
    <w:rsid w:val="002B6D20"/>
    <w:rsid w:val="002C6874"/>
    <w:rsid w:val="002D7E8F"/>
    <w:rsid w:val="002E0465"/>
    <w:rsid w:val="002E3F32"/>
    <w:rsid w:val="002F0361"/>
    <w:rsid w:val="003065F5"/>
    <w:rsid w:val="00307F57"/>
    <w:rsid w:val="003150EF"/>
    <w:rsid w:val="00325817"/>
    <w:rsid w:val="0032620B"/>
    <w:rsid w:val="0032647E"/>
    <w:rsid w:val="00333490"/>
    <w:rsid w:val="00336373"/>
    <w:rsid w:val="0034435F"/>
    <w:rsid w:val="00347D8E"/>
    <w:rsid w:val="003559F9"/>
    <w:rsid w:val="0035767A"/>
    <w:rsid w:val="0036097D"/>
    <w:rsid w:val="003631BF"/>
    <w:rsid w:val="003850AB"/>
    <w:rsid w:val="00395472"/>
    <w:rsid w:val="00395B81"/>
    <w:rsid w:val="003A502A"/>
    <w:rsid w:val="003A57B7"/>
    <w:rsid w:val="003B5E48"/>
    <w:rsid w:val="003B6A3A"/>
    <w:rsid w:val="003C0762"/>
    <w:rsid w:val="003C1B40"/>
    <w:rsid w:val="003C7F97"/>
    <w:rsid w:val="003D1161"/>
    <w:rsid w:val="003D126A"/>
    <w:rsid w:val="003D72DB"/>
    <w:rsid w:val="003D7548"/>
    <w:rsid w:val="003D7ABF"/>
    <w:rsid w:val="003E2CE6"/>
    <w:rsid w:val="003E546D"/>
    <w:rsid w:val="003F5746"/>
    <w:rsid w:val="00407076"/>
    <w:rsid w:val="00407C93"/>
    <w:rsid w:val="00412B14"/>
    <w:rsid w:val="0041328D"/>
    <w:rsid w:val="00415358"/>
    <w:rsid w:val="00441AFE"/>
    <w:rsid w:val="0044758B"/>
    <w:rsid w:val="00450B69"/>
    <w:rsid w:val="00453B4B"/>
    <w:rsid w:val="0047701F"/>
    <w:rsid w:val="004836E3"/>
    <w:rsid w:val="00487B00"/>
    <w:rsid w:val="00487D74"/>
    <w:rsid w:val="004956DB"/>
    <w:rsid w:val="00496117"/>
    <w:rsid w:val="00496617"/>
    <w:rsid w:val="0049718B"/>
    <w:rsid w:val="004A5BED"/>
    <w:rsid w:val="004B1CC0"/>
    <w:rsid w:val="004C05EA"/>
    <w:rsid w:val="004C37FE"/>
    <w:rsid w:val="004C38D3"/>
    <w:rsid w:val="004C73F9"/>
    <w:rsid w:val="004D05DB"/>
    <w:rsid w:val="004D0EF6"/>
    <w:rsid w:val="004D1FB3"/>
    <w:rsid w:val="004D39EB"/>
    <w:rsid w:val="004D5012"/>
    <w:rsid w:val="004E7AA5"/>
    <w:rsid w:val="004F3845"/>
    <w:rsid w:val="004F48B4"/>
    <w:rsid w:val="004F5D81"/>
    <w:rsid w:val="004F73AC"/>
    <w:rsid w:val="004F7B8F"/>
    <w:rsid w:val="005128AA"/>
    <w:rsid w:val="0052068C"/>
    <w:rsid w:val="00526885"/>
    <w:rsid w:val="00532488"/>
    <w:rsid w:val="005338B4"/>
    <w:rsid w:val="005434F2"/>
    <w:rsid w:val="0054609B"/>
    <w:rsid w:val="00546BDE"/>
    <w:rsid w:val="005611FC"/>
    <w:rsid w:val="005626BF"/>
    <w:rsid w:val="00563FA5"/>
    <w:rsid w:val="005666F5"/>
    <w:rsid w:val="0057385C"/>
    <w:rsid w:val="00573D4F"/>
    <w:rsid w:val="0057705D"/>
    <w:rsid w:val="005A175F"/>
    <w:rsid w:val="005A783E"/>
    <w:rsid w:val="005B32C1"/>
    <w:rsid w:val="005D3B53"/>
    <w:rsid w:val="005D5E1D"/>
    <w:rsid w:val="005E1FB9"/>
    <w:rsid w:val="005F0353"/>
    <w:rsid w:val="00600CF0"/>
    <w:rsid w:val="00610E71"/>
    <w:rsid w:val="00615A8A"/>
    <w:rsid w:val="00620213"/>
    <w:rsid w:val="006245B9"/>
    <w:rsid w:val="00635154"/>
    <w:rsid w:val="00641C92"/>
    <w:rsid w:val="00642041"/>
    <w:rsid w:val="0064563A"/>
    <w:rsid w:val="00646875"/>
    <w:rsid w:val="0065495A"/>
    <w:rsid w:val="00654A1E"/>
    <w:rsid w:val="006563AB"/>
    <w:rsid w:val="00656E88"/>
    <w:rsid w:val="006613BF"/>
    <w:rsid w:val="00671AE0"/>
    <w:rsid w:val="00674838"/>
    <w:rsid w:val="00680935"/>
    <w:rsid w:val="00687966"/>
    <w:rsid w:val="00695154"/>
    <w:rsid w:val="006C00C8"/>
    <w:rsid w:val="006C7F7D"/>
    <w:rsid w:val="006E1A8F"/>
    <w:rsid w:val="006E3CD5"/>
    <w:rsid w:val="006E610F"/>
    <w:rsid w:val="00701349"/>
    <w:rsid w:val="00701D26"/>
    <w:rsid w:val="007111FA"/>
    <w:rsid w:val="0071236C"/>
    <w:rsid w:val="00716D60"/>
    <w:rsid w:val="0072074A"/>
    <w:rsid w:val="00722441"/>
    <w:rsid w:val="00725527"/>
    <w:rsid w:val="00740D44"/>
    <w:rsid w:val="00745E04"/>
    <w:rsid w:val="0075041E"/>
    <w:rsid w:val="007526DF"/>
    <w:rsid w:val="00755961"/>
    <w:rsid w:val="007567C7"/>
    <w:rsid w:val="007579E0"/>
    <w:rsid w:val="00760A34"/>
    <w:rsid w:val="00764E03"/>
    <w:rsid w:val="00766B82"/>
    <w:rsid w:val="00770A3B"/>
    <w:rsid w:val="00770C89"/>
    <w:rsid w:val="00772D14"/>
    <w:rsid w:val="00782A88"/>
    <w:rsid w:val="00784369"/>
    <w:rsid w:val="00785DA5"/>
    <w:rsid w:val="00786108"/>
    <w:rsid w:val="00792277"/>
    <w:rsid w:val="007A14C7"/>
    <w:rsid w:val="007A5B6F"/>
    <w:rsid w:val="007B106E"/>
    <w:rsid w:val="007B13BA"/>
    <w:rsid w:val="007B1562"/>
    <w:rsid w:val="007B283A"/>
    <w:rsid w:val="007B2D07"/>
    <w:rsid w:val="007B50DB"/>
    <w:rsid w:val="007B6456"/>
    <w:rsid w:val="007C22E9"/>
    <w:rsid w:val="007C409A"/>
    <w:rsid w:val="007C5D6B"/>
    <w:rsid w:val="007C61BF"/>
    <w:rsid w:val="007C795E"/>
    <w:rsid w:val="007E3450"/>
    <w:rsid w:val="007E726B"/>
    <w:rsid w:val="007F2DEA"/>
    <w:rsid w:val="007F4204"/>
    <w:rsid w:val="007F5212"/>
    <w:rsid w:val="007F536E"/>
    <w:rsid w:val="007F72E4"/>
    <w:rsid w:val="00801EA1"/>
    <w:rsid w:val="00805136"/>
    <w:rsid w:val="00807B02"/>
    <w:rsid w:val="0081334A"/>
    <w:rsid w:val="00813B08"/>
    <w:rsid w:val="00814443"/>
    <w:rsid w:val="008161B3"/>
    <w:rsid w:val="008210AD"/>
    <w:rsid w:val="00832F06"/>
    <w:rsid w:val="00844B02"/>
    <w:rsid w:val="008521F6"/>
    <w:rsid w:val="00856711"/>
    <w:rsid w:val="008616F6"/>
    <w:rsid w:val="00876B48"/>
    <w:rsid w:val="008777EC"/>
    <w:rsid w:val="00877AFF"/>
    <w:rsid w:val="00882AE3"/>
    <w:rsid w:val="00885E6E"/>
    <w:rsid w:val="00896B38"/>
    <w:rsid w:val="008A2BD6"/>
    <w:rsid w:val="008A5E3C"/>
    <w:rsid w:val="008B0C51"/>
    <w:rsid w:val="008B0F68"/>
    <w:rsid w:val="008B3281"/>
    <w:rsid w:val="008B3415"/>
    <w:rsid w:val="008B35E1"/>
    <w:rsid w:val="008B650B"/>
    <w:rsid w:val="008B7C6E"/>
    <w:rsid w:val="008C53DC"/>
    <w:rsid w:val="008D79DB"/>
    <w:rsid w:val="008E01E0"/>
    <w:rsid w:val="008E249D"/>
    <w:rsid w:val="008E553F"/>
    <w:rsid w:val="008F0847"/>
    <w:rsid w:val="008F229D"/>
    <w:rsid w:val="008F2618"/>
    <w:rsid w:val="008F54D7"/>
    <w:rsid w:val="00902F66"/>
    <w:rsid w:val="0090340A"/>
    <w:rsid w:val="00903FE0"/>
    <w:rsid w:val="00915E41"/>
    <w:rsid w:val="0092489E"/>
    <w:rsid w:val="009303E9"/>
    <w:rsid w:val="00930DA9"/>
    <w:rsid w:val="009332F5"/>
    <w:rsid w:val="00944324"/>
    <w:rsid w:val="009452C5"/>
    <w:rsid w:val="00951C70"/>
    <w:rsid w:val="009552B7"/>
    <w:rsid w:val="00963A73"/>
    <w:rsid w:val="00977F69"/>
    <w:rsid w:val="00987549"/>
    <w:rsid w:val="009875F2"/>
    <w:rsid w:val="00994BBD"/>
    <w:rsid w:val="00994F98"/>
    <w:rsid w:val="009A4312"/>
    <w:rsid w:val="009A68B7"/>
    <w:rsid w:val="009B1E84"/>
    <w:rsid w:val="009B21FE"/>
    <w:rsid w:val="009B65B8"/>
    <w:rsid w:val="009C3752"/>
    <w:rsid w:val="009C38A9"/>
    <w:rsid w:val="009C52D2"/>
    <w:rsid w:val="009C6523"/>
    <w:rsid w:val="009C6912"/>
    <w:rsid w:val="009C6D7E"/>
    <w:rsid w:val="009D0B2F"/>
    <w:rsid w:val="009D799E"/>
    <w:rsid w:val="009E034D"/>
    <w:rsid w:val="009E1C06"/>
    <w:rsid w:val="009E3F4E"/>
    <w:rsid w:val="009F7367"/>
    <w:rsid w:val="009F7D64"/>
    <w:rsid w:val="00A01BE6"/>
    <w:rsid w:val="00A03C86"/>
    <w:rsid w:val="00A14D5B"/>
    <w:rsid w:val="00A17E3F"/>
    <w:rsid w:val="00A23D97"/>
    <w:rsid w:val="00A25C43"/>
    <w:rsid w:val="00A33CEB"/>
    <w:rsid w:val="00A3669C"/>
    <w:rsid w:val="00A376A0"/>
    <w:rsid w:val="00A40F96"/>
    <w:rsid w:val="00A53FC4"/>
    <w:rsid w:val="00A579EC"/>
    <w:rsid w:val="00A63198"/>
    <w:rsid w:val="00A67BA3"/>
    <w:rsid w:val="00A67EC7"/>
    <w:rsid w:val="00A76EE3"/>
    <w:rsid w:val="00A92E06"/>
    <w:rsid w:val="00A97206"/>
    <w:rsid w:val="00AA6DC1"/>
    <w:rsid w:val="00AC500A"/>
    <w:rsid w:val="00AC7E04"/>
    <w:rsid w:val="00AE2F1A"/>
    <w:rsid w:val="00AE31EC"/>
    <w:rsid w:val="00AE67C4"/>
    <w:rsid w:val="00AF1397"/>
    <w:rsid w:val="00AF19EE"/>
    <w:rsid w:val="00AF409B"/>
    <w:rsid w:val="00AF6220"/>
    <w:rsid w:val="00B0135E"/>
    <w:rsid w:val="00B036FC"/>
    <w:rsid w:val="00B03AB9"/>
    <w:rsid w:val="00B045E3"/>
    <w:rsid w:val="00B1368D"/>
    <w:rsid w:val="00B21913"/>
    <w:rsid w:val="00B33E3C"/>
    <w:rsid w:val="00B42E4D"/>
    <w:rsid w:val="00B463D0"/>
    <w:rsid w:val="00B56BE5"/>
    <w:rsid w:val="00B56FD6"/>
    <w:rsid w:val="00B62E59"/>
    <w:rsid w:val="00B630C5"/>
    <w:rsid w:val="00B634B8"/>
    <w:rsid w:val="00B7006A"/>
    <w:rsid w:val="00B87739"/>
    <w:rsid w:val="00B87C09"/>
    <w:rsid w:val="00BA68A2"/>
    <w:rsid w:val="00BC35EB"/>
    <w:rsid w:val="00BD5E5C"/>
    <w:rsid w:val="00BD71BE"/>
    <w:rsid w:val="00BD7EA6"/>
    <w:rsid w:val="00BE0A50"/>
    <w:rsid w:val="00BF02A3"/>
    <w:rsid w:val="00BF647A"/>
    <w:rsid w:val="00C02930"/>
    <w:rsid w:val="00C12D09"/>
    <w:rsid w:val="00C133C4"/>
    <w:rsid w:val="00C2141B"/>
    <w:rsid w:val="00C21A88"/>
    <w:rsid w:val="00C22096"/>
    <w:rsid w:val="00C33E54"/>
    <w:rsid w:val="00C36DD0"/>
    <w:rsid w:val="00C431A0"/>
    <w:rsid w:val="00C50853"/>
    <w:rsid w:val="00C51134"/>
    <w:rsid w:val="00C556E4"/>
    <w:rsid w:val="00C653FA"/>
    <w:rsid w:val="00C65FEC"/>
    <w:rsid w:val="00C66E10"/>
    <w:rsid w:val="00C7096A"/>
    <w:rsid w:val="00C723A0"/>
    <w:rsid w:val="00C76390"/>
    <w:rsid w:val="00C83593"/>
    <w:rsid w:val="00C83D21"/>
    <w:rsid w:val="00C93690"/>
    <w:rsid w:val="00C93F18"/>
    <w:rsid w:val="00C945F0"/>
    <w:rsid w:val="00CA62BF"/>
    <w:rsid w:val="00CC0D10"/>
    <w:rsid w:val="00CC126D"/>
    <w:rsid w:val="00CC190D"/>
    <w:rsid w:val="00CC5F70"/>
    <w:rsid w:val="00CD008D"/>
    <w:rsid w:val="00CD3CF1"/>
    <w:rsid w:val="00CE02CD"/>
    <w:rsid w:val="00CE135B"/>
    <w:rsid w:val="00CE53AD"/>
    <w:rsid w:val="00CE58B2"/>
    <w:rsid w:val="00CE7C9A"/>
    <w:rsid w:val="00CF2F5E"/>
    <w:rsid w:val="00CF6366"/>
    <w:rsid w:val="00D07994"/>
    <w:rsid w:val="00D11A5C"/>
    <w:rsid w:val="00D14351"/>
    <w:rsid w:val="00D14CBC"/>
    <w:rsid w:val="00D159BF"/>
    <w:rsid w:val="00D16C45"/>
    <w:rsid w:val="00D17544"/>
    <w:rsid w:val="00D23E35"/>
    <w:rsid w:val="00D37AB4"/>
    <w:rsid w:val="00D42A23"/>
    <w:rsid w:val="00D43BB0"/>
    <w:rsid w:val="00D63D76"/>
    <w:rsid w:val="00D70E1E"/>
    <w:rsid w:val="00D70F1A"/>
    <w:rsid w:val="00D762BD"/>
    <w:rsid w:val="00D824B5"/>
    <w:rsid w:val="00D84E1E"/>
    <w:rsid w:val="00D855E5"/>
    <w:rsid w:val="00D91977"/>
    <w:rsid w:val="00D92927"/>
    <w:rsid w:val="00D97B91"/>
    <w:rsid w:val="00DB0B4D"/>
    <w:rsid w:val="00DB2607"/>
    <w:rsid w:val="00DC1483"/>
    <w:rsid w:val="00DC170B"/>
    <w:rsid w:val="00DD1345"/>
    <w:rsid w:val="00DE4DFC"/>
    <w:rsid w:val="00DE6B0A"/>
    <w:rsid w:val="00DF0088"/>
    <w:rsid w:val="00E00D54"/>
    <w:rsid w:val="00E029D5"/>
    <w:rsid w:val="00E05FDD"/>
    <w:rsid w:val="00E309DE"/>
    <w:rsid w:val="00E357B8"/>
    <w:rsid w:val="00E37A54"/>
    <w:rsid w:val="00E43D78"/>
    <w:rsid w:val="00E44117"/>
    <w:rsid w:val="00E464FF"/>
    <w:rsid w:val="00E71429"/>
    <w:rsid w:val="00E77F42"/>
    <w:rsid w:val="00E86C29"/>
    <w:rsid w:val="00E925F7"/>
    <w:rsid w:val="00EA19DE"/>
    <w:rsid w:val="00EB0DEB"/>
    <w:rsid w:val="00EB1E44"/>
    <w:rsid w:val="00EB2B75"/>
    <w:rsid w:val="00EC373E"/>
    <w:rsid w:val="00EC375A"/>
    <w:rsid w:val="00ED3A96"/>
    <w:rsid w:val="00EE26F3"/>
    <w:rsid w:val="00EE7100"/>
    <w:rsid w:val="00EE783E"/>
    <w:rsid w:val="00EF02EE"/>
    <w:rsid w:val="00EF7BB5"/>
    <w:rsid w:val="00F00351"/>
    <w:rsid w:val="00F04C8A"/>
    <w:rsid w:val="00F1224F"/>
    <w:rsid w:val="00F26E22"/>
    <w:rsid w:val="00F3417A"/>
    <w:rsid w:val="00F411D9"/>
    <w:rsid w:val="00F61C68"/>
    <w:rsid w:val="00F61C74"/>
    <w:rsid w:val="00F66956"/>
    <w:rsid w:val="00F67DEE"/>
    <w:rsid w:val="00F761CD"/>
    <w:rsid w:val="00F80E15"/>
    <w:rsid w:val="00F8440B"/>
    <w:rsid w:val="00F8520C"/>
    <w:rsid w:val="00F94E5A"/>
    <w:rsid w:val="00FA2DEC"/>
    <w:rsid w:val="00FA3586"/>
    <w:rsid w:val="00FA3C15"/>
    <w:rsid w:val="00FA4AD3"/>
    <w:rsid w:val="00FB34E4"/>
    <w:rsid w:val="00FC1F32"/>
    <w:rsid w:val="00FC2893"/>
    <w:rsid w:val="00FC4E45"/>
    <w:rsid w:val="00FC782B"/>
    <w:rsid w:val="00FD3FA3"/>
    <w:rsid w:val="00FE2763"/>
    <w:rsid w:val="00FE3C54"/>
    <w:rsid w:val="00FF7CC6"/>
    <w:rsid w:val="016999DF"/>
    <w:rsid w:val="0241767B"/>
    <w:rsid w:val="0319B81E"/>
    <w:rsid w:val="0891A557"/>
    <w:rsid w:val="097B1FFC"/>
    <w:rsid w:val="09D481DA"/>
    <w:rsid w:val="09EB2DEC"/>
    <w:rsid w:val="0BF3722B"/>
    <w:rsid w:val="0D341898"/>
    <w:rsid w:val="0D4FBAC0"/>
    <w:rsid w:val="0DB1E2FB"/>
    <w:rsid w:val="0E19BD4E"/>
    <w:rsid w:val="0E1D6367"/>
    <w:rsid w:val="0E7A6C6A"/>
    <w:rsid w:val="0E982BAE"/>
    <w:rsid w:val="0EBE200A"/>
    <w:rsid w:val="0F9F6F57"/>
    <w:rsid w:val="0FC75CBA"/>
    <w:rsid w:val="113BAD9A"/>
    <w:rsid w:val="116B8365"/>
    <w:rsid w:val="124B51BA"/>
    <w:rsid w:val="130F6DF2"/>
    <w:rsid w:val="1332590A"/>
    <w:rsid w:val="13A9886E"/>
    <w:rsid w:val="14E6D262"/>
    <w:rsid w:val="18D28B5C"/>
    <w:rsid w:val="19D693E6"/>
    <w:rsid w:val="19E4CD00"/>
    <w:rsid w:val="1BA0E1F8"/>
    <w:rsid w:val="1C6C6FF8"/>
    <w:rsid w:val="1ED3514C"/>
    <w:rsid w:val="1F99FB29"/>
    <w:rsid w:val="1FB3886E"/>
    <w:rsid w:val="20083997"/>
    <w:rsid w:val="202D645E"/>
    <w:rsid w:val="213BD712"/>
    <w:rsid w:val="214167A8"/>
    <w:rsid w:val="21A15016"/>
    <w:rsid w:val="224C9A83"/>
    <w:rsid w:val="224F1CCA"/>
    <w:rsid w:val="2251A2B2"/>
    <w:rsid w:val="22AE34F0"/>
    <w:rsid w:val="233D3157"/>
    <w:rsid w:val="2353720F"/>
    <w:rsid w:val="23BBCAA8"/>
    <w:rsid w:val="242F33C7"/>
    <w:rsid w:val="26CCC535"/>
    <w:rsid w:val="2728191A"/>
    <w:rsid w:val="27516159"/>
    <w:rsid w:val="276D3453"/>
    <w:rsid w:val="280E7AE3"/>
    <w:rsid w:val="281409E9"/>
    <w:rsid w:val="2AAE10B0"/>
    <w:rsid w:val="2B79B799"/>
    <w:rsid w:val="2CAAC8B5"/>
    <w:rsid w:val="2DC9F9B0"/>
    <w:rsid w:val="2E39E990"/>
    <w:rsid w:val="2EA300E5"/>
    <w:rsid w:val="308E2B89"/>
    <w:rsid w:val="31758E66"/>
    <w:rsid w:val="317A7257"/>
    <w:rsid w:val="31BFEE83"/>
    <w:rsid w:val="32861F40"/>
    <w:rsid w:val="331E4301"/>
    <w:rsid w:val="3642CE79"/>
    <w:rsid w:val="37E9CA8E"/>
    <w:rsid w:val="397C735D"/>
    <w:rsid w:val="39AE2B0A"/>
    <w:rsid w:val="3A598409"/>
    <w:rsid w:val="3CA7C422"/>
    <w:rsid w:val="3CDB1FB0"/>
    <w:rsid w:val="3E3235A7"/>
    <w:rsid w:val="3FA3EF12"/>
    <w:rsid w:val="41778477"/>
    <w:rsid w:val="417C6429"/>
    <w:rsid w:val="421207DC"/>
    <w:rsid w:val="433D1938"/>
    <w:rsid w:val="445C67A0"/>
    <w:rsid w:val="45B67264"/>
    <w:rsid w:val="466DCE79"/>
    <w:rsid w:val="4690C8F6"/>
    <w:rsid w:val="47062AB2"/>
    <w:rsid w:val="484119C0"/>
    <w:rsid w:val="485F759D"/>
    <w:rsid w:val="491488E6"/>
    <w:rsid w:val="498A81EE"/>
    <w:rsid w:val="4A68338E"/>
    <w:rsid w:val="4B3A6B75"/>
    <w:rsid w:val="4BFCB221"/>
    <w:rsid w:val="4D11907A"/>
    <w:rsid w:val="4E4F4E20"/>
    <w:rsid w:val="5009AA5D"/>
    <w:rsid w:val="506F7FD5"/>
    <w:rsid w:val="517B7CC5"/>
    <w:rsid w:val="541B752D"/>
    <w:rsid w:val="542B556F"/>
    <w:rsid w:val="55FC8F92"/>
    <w:rsid w:val="573F64C8"/>
    <w:rsid w:val="57E21329"/>
    <w:rsid w:val="580310E3"/>
    <w:rsid w:val="58E8BB63"/>
    <w:rsid w:val="5D0B8784"/>
    <w:rsid w:val="5F774BDC"/>
    <w:rsid w:val="60362C74"/>
    <w:rsid w:val="60A54A4C"/>
    <w:rsid w:val="60E29640"/>
    <w:rsid w:val="61FA223E"/>
    <w:rsid w:val="62F93AFC"/>
    <w:rsid w:val="63D178F1"/>
    <w:rsid w:val="64FEA0CD"/>
    <w:rsid w:val="6633F86D"/>
    <w:rsid w:val="675D7618"/>
    <w:rsid w:val="67C7315F"/>
    <w:rsid w:val="682E3828"/>
    <w:rsid w:val="69383E20"/>
    <w:rsid w:val="6960359C"/>
    <w:rsid w:val="69B3DD33"/>
    <w:rsid w:val="6A7BEE7D"/>
    <w:rsid w:val="6B7FF445"/>
    <w:rsid w:val="6BC273C8"/>
    <w:rsid w:val="6CFC45BF"/>
    <w:rsid w:val="6D045593"/>
    <w:rsid w:val="6D1BC4A6"/>
    <w:rsid w:val="6D3BDCEB"/>
    <w:rsid w:val="6D6BC46F"/>
    <w:rsid w:val="6DFB12D1"/>
    <w:rsid w:val="6E94C766"/>
    <w:rsid w:val="6EB29D01"/>
    <w:rsid w:val="704E021D"/>
    <w:rsid w:val="7207B2CA"/>
    <w:rsid w:val="72CC6CF6"/>
    <w:rsid w:val="7303F710"/>
    <w:rsid w:val="73F56850"/>
    <w:rsid w:val="74770EEF"/>
    <w:rsid w:val="764EED0E"/>
    <w:rsid w:val="76B50CBD"/>
    <w:rsid w:val="77533FCD"/>
    <w:rsid w:val="780027ED"/>
    <w:rsid w:val="7846FF9D"/>
    <w:rsid w:val="789AAADF"/>
    <w:rsid w:val="78AA353D"/>
    <w:rsid w:val="7914D81E"/>
    <w:rsid w:val="7A05FEA6"/>
    <w:rsid w:val="7A7F3F05"/>
    <w:rsid w:val="7C2F4E17"/>
    <w:rsid w:val="7C709BAE"/>
    <w:rsid w:val="7D118475"/>
    <w:rsid w:val="7D21A59B"/>
    <w:rsid w:val="7F56E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E8C3E"/>
  <w15:chartTrackingRefBased/>
  <w15:docId w15:val="{B00B77CC-09C6-A645-A5F6-8896D5621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56F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6FD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FD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B56F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56F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6F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F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6E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6E8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05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9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5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3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51</Words>
  <Characters>3146</Characters>
  <Application>Microsoft Office Word</Application>
  <DocSecurity>0</DocSecurity>
  <Lines>26</Lines>
  <Paragraphs>7</Paragraphs>
  <ScaleCrop>false</ScaleCrop>
  <Company/>
  <LinksUpToDate>false</LinksUpToDate>
  <CharactersWithSpaces>3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ura Maldonado Pereira</dc:creator>
  <cp:keywords/>
  <dc:description/>
  <cp:lastModifiedBy>Carlo Barnaba</cp:lastModifiedBy>
  <cp:revision>49</cp:revision>
  <dcterms:created xsi:type="dcterms:W3CDTF">2022-02-04T21:51:00Z</dcterms:created>
  <dcterms:modified xsi:type="dcterms:W3CDTF">2023-07-28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76f81d154d49041383363429db2fcf8971e3b264066a850bca7635b6bdca2e</vt:lpwstr>
  </property>
</Properties>
</file>